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37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3260"/>
      </w:tblGrid>
      <w:tr w:rsidR="00EC76D8" w:rsidRPr="00EC76D8" w14:paraId="5CCC4D3A" w14:textId="77777777" w:rsidTr="000C430A">
        <w:trPr>
          <w:trHeight w:hRule="exact" w:val="397"/>
        </w:trPr>
        <w:tc>
          <w:tcPr>
            <w:tcW w:w="7371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F0968C" w14:textId="621F7CE7" w:rsidR="00CE6140" w:rsidRPr="00EC76D8" w:rsidRDefault="00CE6140" w:rsidP="00A8207F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5902EE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Past history of malignancies </w:t>
            </w:r>
          </w:p>
        </w:tc>
      </w:tr>
      <w:tr w:rsidR="00EC76D8" w:rsidRPr="00EC76D8" w14:paraId="355E199F" w14:textId="77777777" w:rsidTr="00EC76D8">
        <w:trPr>
          <w:trHeight w:hRule="exact" w:val="39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37017CF" w14:textId="30D299CA" w:rsidR="00EC76D8" w:rsidRPr="00EC76D8" w:rsidRDefault="00EC76D8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ypes of malignanci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E4E1A92" w14:textId="0443D507" w:rsidR="00EC76D8" w:rsidRPr="00EC76D8" w:rsidRDefault="00EC76D8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</w:t>
            </w:r>
          </w:p>
        </w:tc>
      </w:tr>
      <w:tr w:rsidR="00EC76D8" w:rsidRPr="00EC76D8" w14:paraId="638CD24B" w14:textId="77777777" w:rsidTr="00EC76D8">
        <w:trPr>
          <w:trHeight w:hRule="exact" w:val="397"/>
        </w:trPr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4BB9824" w14:textId="0CF83436" w:rsidR="00CE6140" w:rsidRPr="00EC76D8" w:rsidRDefault="000C430A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ll m</w:t>
            </w:r>
            <w:r w:rsidR="005902EE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lignancie</w:t>
            </w:r>
            <w:r w:rsidR="00C10D51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C87066" w14:textId="2595394B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1</w:t>
            </w:r>
          </w:p>
        </w:tc>
      </w:tr>
      <w:tr w:rsidR="00EC76D8" w:rsidRPr="00EC76D8" w14:paraId="410CC073" w14:textId="77777777" w:rsidTr="00EC76D8">
        <w:trPr>
          <w:trHeight w:hRule="exact" w:val="39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6C6DE6" w14:textId="317F86DD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orectal cancer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6C0E48C" w14:textId="706F42C8" w:rsidR="00CE6140" w:rsidRPr="00EC76D8" w:rsidRDefault="00CE6140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902EE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EC76D8" w:rsidRPr="00EC76D8" w14:paraId="0440AF61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3FE3B5" w14:textId="11BD1091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Gastric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0F47C2" w14:textId="4DC01BCF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</w:tr>
      <w:tr w:rsidR="00EC76D8" w:rsidRPr="00EC76D8" w14:paraId="00D1E2B1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094BDCE" w14:textId="61428240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rostate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5427010" w14:textId="01A469DD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</w:p>
        </w:tc>
      </w:tr>
      <w:tr w:rsidR="00EC76D8" w:rsidRPr="00EC76D8" w14:paraId="7D943A48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EF261B7" w14:textId="35984978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39B72EA" w14:textId="1E78D781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</w:tr>
      <w:tr w:rsidR="00EC76D8" w:rsidRPr="00EC76D8" w14:paraId="760BCBE4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8CD85A" w14:textId="203C5018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l and pharyngeal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54BE0D" w14:textId="77ABBDE8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</w:tr>
      <w:tr w:rsidR="00EC76D8" w:rsidRPr="00EC76D8" w14:paraId="0813D63E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99DB7F" w14:textId="1C5D0A57" w:rsidR="00CE6140" w:rsidRPr="00EC76D8" w:rsidRDefault="005902EE" w:rsidP="00A8207F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E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ophageal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2865FBE" w14:textId="53F256D0" w:rsidR="00CE6140" w:rsidRPr="00EC76D8" w:rsidRDefault="005902EE" w:rsidP="00A8207F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</w:tr>
      <w:tr w:rsidR="00EC76D8" w:rsidRPr="00EC76D8" w14:paraId="2F49A215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0EB04F" w14:textId="780D6F81" w:rsidR="005902EE" w:rsidRPr="00EC76D8" w:rsidRDefault="005902EE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Liver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8EB1D8" w14:textId="3F03B2D3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</w:tr>
      <w:tr w:rsidR="00EC76D8" w:rsidRPr="00EC76D8" w14:paraId="3957DC02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DBC7B6" w14:textId="6B20E505" w:rsidR="005902EE" w:rsidRPr="00EC76D8" w:rsidRDefault="005902EE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and urinary tract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88960EB" w14:textId="18EAC53D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</w:tr>
      <w:tr w:rsidR="00EC76D8" w:rsidRPr="00EC76D8" w14:paraId="5B7C786C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9FFAE3" w14:textId="59E7D63D" w:rsidR="005902EE" w:rsidRPr="00EC76D8" w:rsidRDefault="000C430A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iliary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68BF36" w14:textId="7E92F3DE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EC76D8" w:rsidRPr="00EC76D8" w14:paraId="091BAB38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24A019" w14:textId="7A4C3DB2" w:rsidR="005902EE" w:rsidRPr="00EC76D8" w:rsidRDefault="000C430A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Bladder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1EC942" w14:textId="0191C1EA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EC76D8" w:rsidRPr="00EC76D8" w14:paraId="0347A1D1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842657" w14:textId="6E2E71FA" w:rsidR="005902EE" w:rsidRPr="00EC76D8" w:rsidRDefault="000C430A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Ovarian</w:t>
            </w:r>
            <w:r w:rsidR="005902EE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BF846A" w14:textId="677F4F3A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EC76D8" w:rsidRPr="00EC76D8" w14:paraId="6DDF8501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177117" w14:textId="64545705" w:rsidR="005902EE" w:rsidRPr="00EC76D8" w:rsidRDefault="000C430A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hyroid cancer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5A78F8" w14:textId="5AA66D30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</w:p>
        </w:tc>
      </w:tr>
      <w:tr w:rsidR="00EC76D8" w:rsidRPr="00EC76D8" w14:paraId="76232138" w14:textId="77777777" w:rsidTr="000C430A">
        <w:trPr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FE5912" w14:textId="0D18E973" w:rsidR="005902EE" w:rsidRPr="00EC76D8" w:rsidRDefault="000C430A" w:rsidP="005902EE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lignant lymphoma</w:t>
            </w:r>
          </w:p>
        </w:tc>
        <w:tc>
          <w:tcPr>
            <w:tcW w:w="3260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2ABDBFB" w14:textId="1CBA8A2A" w:rsidR="005902EE" w:rsidRPr="00EC76D8" w:rsidRDefault="005902EE" w:rsidP="005902EE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5902EE" w:rsidRPr="00EC76D8" w14:paraId="6FE94A78" w14:textId="77777777" w:rsidTr="000C430A">
        <w:trPr>
          <w:trHeight w:hRule="exact" w:val="445"/>
        </w:trPr>
        <w:tc>
          <w:tcPr>
            <w:tcW w:w="7371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2357872B" w14:textId="09F1AFF3" w:rsidR="005902EE" w:rsidRPr="00EC76D8" w:rsidRDefault="00EC76D8" w:rsidP="000C430A">
            <w:pPr>
              <w:ind w:firstLineChars="64" w:firstLine="14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wenty-four patients had one malignancy, seven had two, and one had three.</w:t>
            </w:r>
          </w:p>
        </w:tc>
      </w:tr>
    </w:tbl>
    <w:p w14:paraId="54009BB3" w14:textId="77777777" w:rsidR="00C539F6" w:rsidRPr="00EC76D8" w:rsidRDefault="00C539F6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93D856" w14:textId="77777777" w:rsidR="00CE6140" w:rsidRPr="00EC76D8" w:rsidRDefault="00CE6140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131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984"/>
        <w:gridCol w:w="284"/>
        <w:gridCol w:w="1417"/>
        <w:gridCol w:w="1418"/>
        <w:gridCol w:w="1984"/>
      </w:tblGrid>
      <w:tr w:rsidR="00EC76D8" w:rsidRPr="00EC76D8" w14:paraId="0A2AD1E2" w14:textId="77777777" w:rsidTr="00A8207F">
        <w:trPr>
          <w:trHeight w:hRule="exact" w:val="397"/>
        </w:trPr>
        <w:tc>
          <w:tcPr>
            <w:tcW w:w="13183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8AC815" w14:textId="61375A2B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SIR for malignancies in patients with alcohol-related or alcohol-unrelated CP</w:t>
            </w:r>
          </w:p>
        </w:tc>
      </w:tr>
      <w:tr w:rsidR="00EC76D8" w:rsidRPr="00EC76D8" w14:paraId="7E1DE382" w14:textId="77777777" w:rsidTr="00A8207F">
        <w:trPr>
          <w:trHeight w:hRule="exact" w:val="39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27C26F25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92EA01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-related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CBFFD9A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1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C70CAB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cohol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-un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lated</w:t>
            </w:r>
          </w:p>
        </w:tc>
      </w:tr>
      <w:tr w:rsidR="00EC76D8" w:rsidRPr="00EC76D8" w14:paraId="41D9344A" w14:textId="77777777" w:rsidTr="00A8207F">
        <w:trPr>
          <w:trHeight w:hRule="exact" w:val="397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14:paraId="5BADFD4B" w14:textId="10A8E503" w:rsidR="00CE6140" w:rsidRPr="00EC76D8" w:rsidRDefault="00EC76D8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ypes of malignancies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DB04E2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957156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CDC552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BB790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21E1247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6AFEB62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5E5F447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R (95% CI)</w:t>
            </w:r>
          </w:p>
        </w:tc>
      </w:tr>
      <w:tr w:rsidR="00EC76D8" w:rsidRPr="00EC76D8" w14:paraId="5F5BD327" w14:textId="77777777" w:rsidTr="00A8207F">
        <w:trPr>
          <w:trHeight w:hRule="exact" w:val="397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4B7D552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lignanc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B7F8DD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71764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1.9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6D26CD5" w14:textId="20C7924B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 (1.5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5)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1A623B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DB3D78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7601F8D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5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0DA71EF8" w14:textId="55097782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4 (1.0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9)</w:t>
            </w:r>
          </w:p>
        </w:tc>
      </w:tr>
      <w:tr w:rsidR="00EC76D8" w:rsidRPr="00EC76D8" w14:paraId="7367A5D9" w14:textId="77777777" w:rsidTr="00A8207F">
        <w:trPr>
          <w:trHeight w:hRule="exact" w:val="397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60C06ECF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cance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5167EDC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1B1947A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</w:tcPr>
          <w:p w14:paraId="33DDB3A5" w14:textId="586D0C18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80 (3.7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4)</w:t>
            </w:r>
          </w:p>
        </w:tc>
        <w:tc>
          <w:tcPr>
            <w:tcW w:w="284" w:type="dxa"/>
            <w:shd w:val="clear" w:color="auto" w:fill="FFFFFF"/>
          </w:tcPr>
          <w:p w14:paraId="5B4197B5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14:paraId="7E65E1A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258DC66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2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noWrap/>
          </w:tcPr>
          <w:p w14:paraId="4B00A931" w14:textId="00C35F75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51 (4.52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30)</w:t>
            </w:r>
          </w:p>
        </w:tc>
      </w:tr>
      <w:tr w:rsidR="00EC76D8" w:rsidRPr="00EC76D8" w14:paraId="422BEB8E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6A5268FF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al and pharyngeal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692DF8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B95C5D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8</w:t>
            </w:r>
          </w:p>
        </w:tc>
        <w:tc>
          <w:tcPr>
            <w:tcW w:w="1984" w:type="dxa"/>
            <w:shd w:val="clear" w:color="auto" w:fill="FFFFFF"/>
          </w:tcPr>
          <w:p w14:paraId="3BD37863" w14:textId="782B3938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0 (3.2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47)</w:t>
            </w:r>
          </w:p>
        </w:tc>
        <w:tc>
          <w:tcPr>
            <w:tcW w:w="284" w:type="dxa"/>
            <w:shd w:val="clear" w:color="auto" w:fill="FFFFFF"/>
          </w:tcPr>
          <w:p w14:paraId="3ABE391E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EA214DB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noWrap/>
          </w:tcPr>
          <w:p w14:paraId="1B06F10C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1984" w:type="dxa"/>
            <w:shd w:val="clear" w:color="auto" w:fill="FFFFFF"/>
            <w:noWrap/>
          </w:tcPr>
          <w:p w14:paraId="745A2AE1" w14:textId="2598206F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8 (0.67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2)</w:t>
            </w:r>
          </w:p>
        </w:tc>
      </w:tr>
      <w:tr w:rsidR="00EC76D8" w:rsidRPr="00EC76D8" w14:paraId="289D01DF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29F87D21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ophageal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E52CF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EFAA84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0</w:t>
            </w:r>
          </w:p>
        </w:tc>
        <w:tc>
          <w:tcPr>
            <w:tcW w:w="1984" w:type="dxa"/>
            <w:shd w:val="clear" w:color="auto" w:fill="FFFFFF"/>
          </w:tcPr>
          <w:p w14:paraId="31161CCF" w14:textId="1C1E98CA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66 (2.1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9)</w:t>
            </w:r>
          </w:p>
        </w:tc>
        <w:tc>
          <w:tcPr>
            <w:tcW w:w="284" w:type="dxa"/>
            <w:shd w:val="clear" w:color="auto" w:fill="FFFFFF"/>
          </w:tcPr>
          <w:p w14:paraId="385BFE73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C3D660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noWrap/>
          </w:tcPr>
          <w:p w14:paraId="1A801C1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0</w:t>
            </w:r>
          </w:p>
        </w:tc>
        <w:tc>
          <w:tcPr>
            <w:tcW w:w="1984" w:type="dxa"/>
            <w:shd w:val="clear" w:color="auto" w:fill="FFFFFF"/>
            <w:noWrap/>
          </w:tcPr>
          <w:p w14:paraId="3FC2A0BB" w14:textId="1B07A4B9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6 (0.4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1)</w:t>
            </w:r>
          </w:p>
        </w:tc>
      </w:tr>
      <w:tr w:rsidR="00EC76D8" w:rsidRPr="00EC76D8" w14:paraId="0EB125BF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2A5D9CFB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ladder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45C224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3D9BB02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1</w:t>
            </w:r>
          </w:p>
        </w:tc>
        <w:tc>
          <w:tcPr>
            <w:tcW w:w="1984" w:type="dxa"/>
            <w:shd w:val="clear" w:color="auto" w:fill="FFFFFF"/>
          </w:tcPr>
          <w:p w14:paraId="18C157AE" w14:textId="266B954D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6 (0.8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73)</w:t>
            </w:r>
          </w:p>
        </w:tc>
        <w:tc>
          <w:tcPr>
            <w:tcW w:w="284" w:type="dxa"/>
            <w:shd w:val="clear" w:color="auto" w:fill="FFFFFF"/>
          </w:tcPr>
          <w:p w14:paraId="4C4D78B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31BE6E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</w:tcPr>
          <w:p w14:paraId="70762C7E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1984" w:type="dxa"/>
            <w:shd w:val="clear" w:color="auto" w:fill="FFFFFF"/>
            <w:noWrap/>
          </w:tcPr>
          <w:p w14:paraId="0095D24B" w14:textId="67B5AA98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9 (1.6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39)</w:t>
            </w:r>
          </w:p>
        </w:tc>
      </w:tr>
      <w:tr w:rsidR="00EC76D8" w:rsidRPr="00EC76D8" w14:paraId="1E41C3AB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3D01C117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e duct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759773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0E406CA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4</w:t>
            </w:r>
          </w:p>
        </w:tc>
        <w:tc>
          <w:tcPr>
            <w:tcW w:w="1984" w:type="dxa"/>
            <w:shd w:val="clear" w:color="auto" w:fill="FFFFFF"/>
          </w:tcPr>
          <w:p w14:paraId="58940D91" w14:textId="5C4C7E0A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3 (0.8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8)</w:t>
            </w:r>
          </w:p>
        </w:tc>
        <w:tc>
          <w:tcPr>
            <w:tcW w:w="284" w:type="dxa"/>
            <w:shd w:val="clear" w:color="auto" w:fill="FFFFFF"/>
          </w:tcPr>
          <w:p w14:paraId="42D94C8A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55A344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  <w:noWrap/>
          </w:tcPr>
          <w:p w14:paraId="10957CF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4</w:t>
            </w:r>
          </w:p>
        </w:tc>
        <w:tc>
          <w:tcPr>
            <w:tcW w:w="1984" w:type="dxa"/>
            <w:shd w:val="clear" w:color="auto" w:fill="FFFFFF"/>
            <w:noWrap/>
          </w:tcPr>
          <w:p w14:paraId="51E6CC8B" w14:textId="3471705C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77 (0.89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62)</w:t>
            </w:r>
          </w:p>
        </w:tc>
      </w:tr>
      <w:tr w:rsidR="00EC76D8" w:rsidRPr="00EC76D8" w14:paraId="743034A1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5BFC426C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ryngeal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78D182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AE37D3B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1984" w:type="dxa"/>
            <w:shd w:val="clear" w:color="auto" w:fill="FFFFFF"/>
          </w:tcPr>
          <w:p w14:paraId="04483926" w14:textId="0A0A8FFA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15 (0.8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04)</w:t>
            </w:r>
          </w:p>
        </w:tc>
        <w:tc>
          <w:tcPr>
            <w:tcW w:w="284" w:type="dxa"/>
            <w:shd w:val="clear" w:color="auto" w:fill="FFFFFF"/>
          </w:tcPr>
          <w:p w14:paraId="61C50BE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F6626A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</w:tcPr>
          <w:p w14:paraId="6CE5EC6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984" w:type="dxa"/>
            <w:shd w:val="clear" w:color="auto" w:fill="FFFFFF"/>
            <w:noWrap/>
          </w:tcPr>
          <w:p w14:paraId="4BAAD81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44378C34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785FFB9F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varian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544FBC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127B9BE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984" w:type="dxa"/>
            <w:shd w:val="clear" w:color="auto" w:fill="FFFFFF"/>
          </w:tcPr>
          <w:p w14:paraId="2B18662D" w14:textId="56F88D1B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8 (0.3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.54)</w:t>
            </w:r>
          </w:p>
        </w:tc>
        <w:tc>
          <w:tcPr>
            <w:tcW w:w="284" w:type="dxa"/>
            <w:shd w:val="clear" w:color="auto" w:fill="FFFFFF"/>
          </w:tcPr>
          <w:p w14:paraId="621498D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B38A82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</w:tcPr>
          <w:p w14:paraId="5796D80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</w:t>
            </w:r>
          </w:p>
        </w:tc>
        <w:tc>
          <w:tcPr>
            <w:tcW w:w="1984" w:type="dxa"/>
            <w:shd w:val="clear" w:color="auto" w:fill="FFFFFF"/>
            <w:noWrap/>
          </w:tcPr>
          <w:p w14:paraId="50EA3672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7EA8767F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220A8A19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960A77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C04630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1984" w:type="dxa"/>
            <w:shd w:val="clear" w:color="auto" w:fill="FFFFFF"/>
          </w:tcPr>
          <w:p w14:paraId="2F58009A" w14:textId="65EC1515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5 (0.89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3)</w:t>
            </w:r>
          </w:p>
        </w:tc>
        <w:tc>
          <w:tcPr>
            <w:tcW w:w="284" w:type="dxa"/>
            <w:shd w:val="clear" w:color="auto" w:fill="FFFFFF"/>
          </w:tcPr>
          <w:p w14:paraId="5E1BCD7D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BA7216E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</w:tcPr>
          <w:p w14:paraId="05BA5DD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97</w:t>
            </w:r>
          </w:p>
        </w:tc>
        <w:tc>
          <w:tcPr>
            <w:tcW w:w="1984" w:type="dxa"/>
            <w:shd w:val="clear" w:color="auto" w:fill="FFFFFF"/>
            <w:noWrap/>
          </w:tcPr>
          <w:p w14:paraId="59ADE148" w14:textId="08F1E876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2 (0.82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64)</w:t>
            </w:r>
          </w:p>
        </w:tc>
      </w:tr>
      <w:tr w:rsidR="00EC76D8" w:rsidRPr="00EC76D8" w14:paraId="363FB9CB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1FD6E332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1D6AEC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73FC22A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5</w:t>
            </w:r>
          </w:p>
        </w:tc>
        <w:tc>
          <w:tcPr>
            <w:tcW w:w="1984" w:type="dxa"/>
            <w:shd w:val="clear" w:color="auto" w:fill="FFFFFF"/>
          </w:tcPr>
          <w:p w14:paraId="2AC9F4AD" w14:textId="1EFE48CB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4 (1.6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9)</w:t>
            </w:r>
          </w:p>
        </w:tc>
        <w:tc>
          <w:tcPr>
            <w:tcW w:w="284" w:type="dxa"/>
            <w:shd w:val="clear" w:color="auto" w:fill="FFFFFF"/>
          </w:tcPr>
          <w:p w14:paraId="20BC5782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475D4B7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</w:tcPr>
          <w:p w14:paraId="676E5D0D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76</w:t>
            </w:r>
          </w:p>
        </w:tc>
        <w:tc>
          <w:tcPr>
            <w:tcW w:w="1984" w:type="dxa"/>
            <w:shd w:val="clear" w:color="auto" w:fill="FFFFFF"/>
            <w:noWrap/>
          </w:tcPr>
          <w:p w14:paraId="0FF49D35" w14:textId="6E20C833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 (0.3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77)</w:t>
            </w:r>
          </w:p>
        </w:tc>
      </w:tr>
      <w:tr w:rsidR="00EC76D8" w:rsidRPr="00EC76D8" w14:paraId="4A6E9D75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45C77BC9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ignant lymphom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10E49C1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D4528E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0</w:t>
            </w:r>
          </w:p>
        </w:tc>
        <w:tc>
          <w:tcPr>
            <w:tcW w:w="1984" w:type="dxa"/>
            <w:shd w:val="clear" w:color="auto" w:fill="FFFFFF"/>
          </w:tcPr>
          <w:p w14:paraId="513ED3C6" w14:textId="110BB256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0 (0.8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59)</w:t>
            </w:r>
          </w:p>
        </w:tc>
        <w:tc>
          <w:tcPr>
            <w:tcW w:w="284" w:type="dxa"/>
            <w:shd w:val="clear" w:color="auto" w:fill="FFFFFF"/>
          </w:tcPr>
          <w:p w14:paraId="724F330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6366C86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noWrap/>
          </w:tcPr>
          <w:p w14:paraId="7921E38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6</w:t>
            </w:r>
          </w:p>
        </w:tc>
        <w:tc>
          <w:tcPr>
            <w:tcW w:w="1984" w:type="dxa"/>
            <w:shd w:val="clear" w:color="auto" w:fill="FFFFFF"/>
            <w:noWrap/>
          </w:tcPr>
          <w:p w14:paraId="24221439" w14:textId="6DB9D4D4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 (0.2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88)</w:t>
            </w:r>
          </w:p>
        </w:tc>
      </w:tr>
      <w:tr w:rsidR="00EC76D8" w:rsidRPr="00EC76D8" w14:paraId="522B8AAC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109B67AD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reast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34E506FB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149885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984" w:type="dxa"/>
            <w:shd w:val="clear" w:color="auto" w:fill="FFFFFF"/>
          </w:tcPr>
          <w:p w14:paraId="0CFFBA63" w14:textId="17985672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8 (0.2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7)</w:t>
            </w:r>
          </w:p>
        </w:tc>
        <w:tc>
          <w:tcPr>
            <w:tcW w:w="284" w:type="dxa"/>
            <w:shd w:val="clear" w:color="auto" w:fill="FFFFFF"/>
          </w:tcPr>
          <w:p w14:paraId="499E207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250270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  <w:noWrap/>
          </w:tcPr>
          <w:p w14:paraId="67F73C4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6</w:t>
            </w:r>
          </w:p>
        </w:tc>
        <w:tc>
          <w:tcPr>
            <w:tcW w:w="1984" w:type="dxa"/>
            <w:shd w:val="clear" w:color="auto" w:fill="FFFFFF"/>
            <w:noWrap/>
          </w:tcPr>
          <w:p w14:paraId="12D00A65" w14:textId="2C9A98FC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3 (0.49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21)</w:t>
            </w:r>
          </w:p>
        </w:tc>
      </w:tr>
      <w:tr w:rsidR="00EC76D8" w:rsidRPr="00EC76D8" w14:paraId="12DFB2F9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6B73DB59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and urinary tract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56B2D0A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4FA8E8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29</w:t>
            </w:r>
          </w:p>
        </w:tc>
        <w:tc>
          <w:tcPr>
            <w:tcW w:w="1984" w:type="dxa"/>
            <w:shd w:val="clear" w:color="auto" w:fill="FFFFFF"/>
          </w:tcPr>
          <w:p w14:paraId="3B3A82F2" w14:textId="13AF37D4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1 (0.39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33)</w:t>
            </w:r>
          </w:p>
        </w:tc>
        <w:tc>
          <w:tcPr>
            <w:tcW w:w="284" w:type="dxa"/>
            <w:shd w:val="clear" w:color="auto" w:fill="FFFFFF"/>
          </w:tcPr>
          <w:p w14:paraId="4EBE56B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7111A9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noWrap/>
          </w:tcPr>
          <w:p w14:paraId="663625F0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</w:t>
            </w:r>
          </w:p>
        </w:tc>
        <w:tc>
          <w:tcPr>
            <w:tcW w:w="1984" w:type="dxa"/>
            <w:shd w:val="clear" w:color="auto" w:fill="FFFFFF"/>
            <w:noWrap/>
          </w:tcPr>
          <w:p w14:paraId="465A579B" w14:textId="7934B87E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2 (0.5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2)</w:t>
            </w:r>
          </w:p>
        </w:tc>
      </w:tr>
      <w:tr w:rsidR="00EC76D8" w:rsidRPr="00EC76D8" w14:paraId="3341267A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2AE1AFE2" w14:textId="77777777" w:rsidR="00CE6140" w:rsidRPr="00EC76D8" w:rsidRDefault="00CE6140" w:rsidP="00A8207F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eukemia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F25382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41E751A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984" w:type="dxa"/>
            <w:shd w:val="clear" w:color="auto" w:fill="FFFFFF"/>
          </w:tcPr>
          <w:p w14:paraId="62357E8A" w14:textId="6FA2FF28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1 (0.2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9)</w:t>
            </w:r>
          </w:p>
        </w:tc>
        <w:tc>
          <w:tcPr>
            <w:tcW w:w="284" w:type="dxa"/>
            <w:shd w:val="clear" w:color="auto" w:fill="FFFFFF"/>
          </w:tcPr>
          <w:p w14:paraId="3944576A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0DDA4AD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noWrap/>
          </w:tcPr>
          <w:p w14:paraId="0A75B89B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984" w:type="dxa"/>
            <w:shd w:val="clear" w:color="auto" w:fill="FFFFFF"/>
            <w:noWrap/>
          </w:tcPr>
          <w:p w14:paraId="6137C30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27CE2F6C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656DEEBC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tric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56C890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6FD1862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66</w:t>
            </w:r>
          </w:p>
        </w:tc>
        <w:tc>
          <w:tcPr>
            <w:tcW w:w="1984" w:type="dxa"/>
            <w:shd w:val="clear" w:color="auto" w:fill="FFFFFF"/>
          </w:tcPr>
          <w:p w14:paraId="5414008C" w14:textId="517D1209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8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3)</w:t>
            </w:r>
          </w:p>
        </w:tc>
        <w:tc>
          <w:tcPr>
            <w:tcW w:w="284" w:type="dxa"/>
            <w:shd w:val="clear" w:color="auto" w:fill="FFFFFF"/>
          </w:tcPr>
          <w:p w14:paraId="1E65E33D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5CB4F9C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FFFFFF"/>
            <w:noWrap/>
          </w:tcPr>
          <w:p w14:paraId="23B9F33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87</w:t>
            </w:r>
          </w:p>
        </w:tc>
        <w:tc>
          <w:tcPr>
            <w:tcW w:w="1984" w:type="dxa"/>
            <w:shd w:val="clear" w:color="auto" w:fill="FFFFFF"/>
            <w:noWrap/>
          </w:tcPr>
          <w:p w14:paraId="2FB4026F" w14:textId="0417BE78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 (0.2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9)</w:t>
            </w:r>
          </w:p>
        </w:tc>
      </w:tr>
      <w:tr w:rsidR="00EC76D8" w:rsidRPr="00EC76D8" w14:paraId="40059423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2BFE0692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orectal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4B4EDBB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2B4EE82C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.87</w:t>
            </w:r>
          </w:p>
        </w:tc>
        <w:tc>
          <w:tcPr>
            <w:tcW w:w="1984" w:type="dxa"/>
            <w:shd w:val="clear" w:color="auto" w:fill="FFFFFF"/>
          </w:tcPr>
          <w:p w14:paraId="0D2DB5C8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 (0.64-1.75)</w:t>
            </w:r>
          </w:p>
        </w:tc>
        <w:tc>
          <w:tcPr>
            <w:tcW w:w="284" w:type="dxa"/>
            <w:shd w:val="clear" w:color="auto" w:fill="FFFFFF"/>
          </w:tcPr>
          <w:p w14:paraId="2DA36C4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17EE471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FFFFFF"/>
            <w:noWrap/>
          </w:tcPr>
          <w:p w14:paraId="2C0EC9C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43</w:t>
            </w:r>
          </w:p>
        </w:tc>
        <w:tc>
          <w:tcPr>
            <w:tcW w:w="1984" w:type="dxa"/>
            <w:shd w:val="clear" w:color="auto" w:fill="FFFFFF"/>
            <w:noWrap/>
          </w:tcPr>
          <w:p w14:paraId="4E5F7B2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 (0.22-1.46)</w:t>
            </w:r>
          </w:p>
        </w:tc>
      </w:tr>
      <w:tr w:rsidR="00EC76D8" w:rsidRPr="00EC76D8" w14:paraId="59322644" w14:textId="77777777" w:rsidTr="00A8207F">
        <w:trPr>
          <w:trHeight w:hRule="exact" w:val="397"/>
        </w:trPr>
        <w:tc>
          <w:tcPr>
            <w:tcW w:w="3261" w:type="dxa"/>
            <w:shd w:val="clear" w:color="auto" w:fill="FFFFFF"/>
            <w:noWrap/>
            <w:vAlign w:val="center"/>
          </w:tcPr>
          <w:p w14:paraId="3110E94B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ostate cancer</w:t>
            </w: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70D2AF4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FFFFFF"/>
            <w:noWrap/>
            <w:vAlign w:val="center"/>
          </w:tcPr>
          <w:p w14:paraId="5D9ADFC7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.98</w:t>
            </w:r>
          </w:p>
        </w:tc>
        <w:tc>
          <w:tcPr>
            <w:tcW w:w="1984" w:type="dxa"/>
            <w:shd w:val="clear" w:color="auto" w:fill="FFFFFF"/>
          </w:tcPr>
          <w:p w14:paraId="1987BCEC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0 (0.29-1.18)</w:t>
            </w:r>
          </w:p>
        </w:tc>
        <w:tc>
          <w:tcPr>
            <w:tcW w:w="284" w:type="dxa"/>
            <w:shd w:val="clear" w:color="auto" w:fill="FFFFFF"/>
          </w:tcPr>
          <w:p w14:paraId="0767653B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noWrap/>
            <w:vAlign w:val="center"/>
          </w:tcPr>
          <w:p w14:paraId="24A34474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shd w:val="clear" w:color="auto" w:fill="FFFFFF"/>
            <w:noWrap/>
          </w:tcPr>
          <w:p w14:paraId="2685DC93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6</w:t>
            </w:r>
          </w:p>
        </w:tc>
        <w:tc>
          <w:tcPr>
            <w:tcW w:w="1984" w:type="dxa"/>
            <w:shd w:val="clear" w:color="auto" w:fill="FFFFFF"/>
            <w:noWrap/>
          </w:tcPr>
          <w:p w14:paraId="786BC35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3 (0.38-2.14)</w:t>
            </w:r>
          </w:p>
        </w:tc>
      </w:tr>
      <w:tr w:rsidR="00EC76D8" w:rsidRPr="00EC76D8" w14:paraId="38ECB6B9" w14:textId="77777777" w:rsidTr="00A8207F">
        <w:trPr>
          <w:trHeight w:hRule="exact" w:val="397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73F2DF22" w14:textId="77777777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76712CA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5848978A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3EA5FE6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6DE16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6F6E21EF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6F18BA05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14:paraId="22A54249" w14:textId="77777777" w:rsidR="00CE6140" w:rsidRPr="00EC76D8" w:rsidRDefault="00CE6140" w:rsidP="00A8207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3B475D02" w14:textId="77777777" w:rsidTr="00A8207F">
        <w:trPr>
          <w:trHeight w:hRule="exact" w:val="397"/>
        </w:trPr>
        <w:tc>
          <w:tcPr>
            <w:tcW w:w="13183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AA6A1" w14:textId="519D85D4" w:rsidR="00CE6140" w:rsidRPr="00EC76D8" w:rsidRDefault="00CE6140" w:rsidP="00A8207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CI, confidence interval; CP, chronic pancreatitis; </w:t>
            </w:r>
            <w:r w:rsidR="00EC76D8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N/A, not available; 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R, standardized incidence ratio</w:t>
            </w:r>
          </w:p>
        </w:tc>
      </w:tr>
    </w:tbl>
    <w:p w14:paraId="45B5C244" w14:textId="0EF30858" w:rsidR="006244AD" w:rsidRPr="00EC76D8" w:rsidRDefault="006244A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13183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5"/>
        <w:gridCol w:w="2160"/>
        <w:gridCol w:w="2674"/>
        <w:gridCol w:w="2584"/>
        <w:gridCol w:w="2460"/>
      </w:tblGrid>
      <w:tr w:rsidR="00EC76D8" w:rsidRPr="00EC76D8" w14:paraId="0D202A1E" w14:textId="77777777" w:rsidTr="000364F4">
        <w:trPr>
          <w:trHeight w:hRule="exact" w:val="397"/>
        </w:trPr>
        <w:tc>
          <w:tcPr>
            <w:tcW w:w="11309" w:type="dxa"/>
            <w:gridSpan w:val="5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F79BC8" w14:textId="25F6ABDE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CE6140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SIR for pancreatic cancer according to the interval from CP diagnosis</w:t>
            </w:r>
          </w:p>
        </w:tc>
      </w:tr>
      <w:tr w:rsidR="00EC76D8" w:rsidRPr="00EC76D8" w14:paraId="747ACF68" w14:textId="77777777" w:rsidTr="000364F4">
        <w:trPr>
          <w:trHeight w:hRule="exact"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FC67F0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al from CP diagnosi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2C2E03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on-years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EE2266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6AA7FD2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5F649D2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R (95% CI)</w:t>
            </w:r>
          </w:p>
        </w:tc>
      </w:tr>
      <w:tr w:rsidR="00EC76D8" w:rsidRPr="00EC76D8" w14:paraId="6C0961ED" w14:textId="77777777" w:rsidTr="000364F4">
        <w:trPr>
          <w:trHeight w:hRule="exact" w:val="397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673CBFC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perio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365381F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510</w:t>
            </w:r>
          </w:p>
        </w:tc>
        <w:tc>
          <w:tcPr>
            <w:tcW w:w="2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26D23C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5BFA85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6</w:t>
            </w:r>
          </w:p>
        </w:tc>
        <w:tc>
          <w:tcPr>
            <w:tcW w:w="21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4A6BF65" w14:textId="15318FCF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44 (4.6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90)</w:t>
            </w:r>
          </w:p>
        </w:tc>
      </w:tr>
      <w:tr w:rsidR="00EC76D8" w:rsidRPr="00EC76D8" w14:paraId="47DD9035" w14:textId="77777777" w:rsidTr="000364F4">
        <w:trPr>
          <w:trHeight w:hRule="exact" w:val="39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EFEB1F1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2 years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BFD334E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35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BA61F7C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F12C452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E024352" w14:textId="74703005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3 (15.6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.97)</w:t>
            </w:r>
          </w:p>
        </w:tc>
      </w:tr>
      <w:tr w:rsidR="00EC76D8" w:rsidRPr="00EC76D8" w14:paraId="1D13FE74" w14:textId="77777777" w:rsidTr="000364F4">
        <w:trPr>
          <w:trHeight w:hRule="exact" w:val="39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9F21EEB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2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years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898D2CB" w14:textId="77777777" w:rsidR="006244AD" w:rsidRPr="00EC76D8" w:rsidRDefault="006244AD" w:rsidP="000364F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</w:rPr>
              <w:t>10475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9DBA325" w14:textId="77777777" w:rsidR="006244AD" w:rsidRPr="00EC76D8" w:rsidRDefault="006244AD" w:rsidP="000364F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</w:rPr>
              <w:t>28</w:t>
            </w: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0E7D6A" w14:textId="77777777" w:rsidR="006244AD" w:rsidRPr="00EC76D8" w:rsidRDefault="006244AD" w:rsidP="000364F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</w:rPr>
              <w:t>5.68</w:t>
            </w:r>
          </w:p>
        </w:tc>
        <w:tc>
          <w:tcPr>
            <w:tcW w:w="2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EDFD1C" w14:textId="5C45F0B9" w:rsidR="006244AD" w:rsidRPr="00EC76D8" w:rsidRDefault="006244AD" w:rsidP="000364F4">
            <w:pPr>
              <w:ind w:firstLineChars="50" w:firstLine="105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</w:rPr>
              <w:t>4.93 (3.3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.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>23)</w:t>
            </w:r>
          </w:p>
        </w:tc>
      </w:tr>
      <w:tr w:rsidR="00EC76D8" w:rsidRPr="00EC76D8" w14:paraId="7C9DF8FF" w14:textId="77777777" w:rsidTr="000364F4">
        <w:trPr>
          <w:trHeight w:hRule="exact" w:val="397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157578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2 to &lt;5 years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9484175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16</w:t>
            </w:r>
          </w:p>
        </w:tc>
        <w:tc>
          <w:tcPr>
            <w:tcW w:w="2294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403D635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217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3D8BA5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8</w:t>
            </w:r>
          </w:p>
        </w:tc>
        <w:tc>
          <w:tcPr>
            <w:tcW w:w="211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22EAFE" w14:textId="01753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80 (1.5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72)</w:t>
            </w:r>
          </w:p>
        </w:tc>
      </w:tr>
      <w:tr w:rsidR="00EC76D8" w:rsidRPr="00EC76D8" w14:paraId="2D5A7063" w14:textId="77777777" w:rsidTr="000364F4">
        <w:trPr>
          <w:trHeight w:hRule="exact" w:val="397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664FF6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5 years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7167DFD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59</w:t>
            </w:r>
          </w:p>
        </w:tc>
        <w:tc>
          <w:tcPr>
            <w:tcW w:w="2294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4EC22C8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21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1FF44A0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0</w:t>
            </w:r>
          </w:p>
        </w:tc>
        <w:tc>
          <w:tcPr>
            <w:tcW w:w="211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8F86C2B" w14:textId="10053930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37 (3.4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28)</w:t>
            </w:r>
          </w:p>
        </w:tc>
      </w:tr>
      <w:tr w:rsidR="00EC76D8" w:rsidRPr="00EC76D8" w14:paraId="7DB0187E" w14:textId="77777777" w:rsidTr="000364F4">
        <w:trPr>
          <w:trHeight w:hRule="exact" w:val="397"/>
        </w:trPr>
        <w:tc>
          <w:tcPr>
            <w:tcW w:w="11309" w:type="dxa"/>
            <w:gridSpan w:val="5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964A61" w14:textId="77777777" w:rsidR="006244AD" w:rsidRPr="00EC76D8" w:rsidRDefault="006244AD" w:rsidP="000364F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, confidence interval; CP, chronic pancreatitis; SIR, standardized incidence ratio</w:t>
            </w:r>
          </w:p>
        </w:tc>
      </w:tr>
    </w:tbl>
    <w:p w14:paraId="28D19246" w14:textId="77777777" w:rsidR="00E41D5A" w:rsidRPr="00EC76D8" w:rsidRDefault="006244AD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30"/>
        <w:gridCol w:w="2268"/>
        <w:gridCol w:w="2126"/>
        <w:gridCol w:w="1528"/>
      </w:tblGrid>
      <w:tr w:rsidR="00EC76D8" w:rsidRPr="00EC76D8" w14:paraId="187EB788" w14:textId="7A82EF58" w:rsidTr="000D2B8A">
        <w:trPr>
          <w:trHeight w:hRule="exact" w:val="709"/>
        </w:trPr>
        <w:tc>
          <w:tcPr>
            <w:tcW w:w="13152" w:type="dxa"/>
            <w:gridSpan w:val="4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0C24EBB9" w14:textId="35023C3C" w:rsidR="000D2B8A" w:rsidRPr="00EC76D8" w:rsidRDefault="00EC76D8" w:rsidP="00C10D51">
            <w:pPr>
              <w:topLinePunct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Hlk211111143"/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ry Table 4. Comparison of characteristics between patients with pancreatic cancer under surveillance every ≤3 months and those under longer surveillance intervals</w:t>
            </w:r>
          </w:p>
        </w:tc>
      </w:tr>
      <w:tr w:rsidR="00EC76D8" w:rsidRPr="00EC76D8" w14:paraId="3B349D2B" w14:textId="77777777" w:rsidTr="00EC76D8">
        <w:trPr>
          <w:trHeight w:hRule="exact" w:val="423"/>
        </w:trPr>
        <w:tc>
          <w:tcPr>
            <w:tcW w:w="72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5E01DB" w14:textId="77777777" w:rsidR="00A01483" w:rsidRPr="00EC76D8" w:rsidRDefault="00A01483" w:rsidP="00D83B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A77A4" w14:textId="07E91334" w:rsidR="00A01483" w:rsidRPr="00EC76D8" w:rsidRDefault="00A01483" w:rsidP="00E41D5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val of surveillance</w:t>
            </w:r>
          </w:p>
        </w:tc>
        <w:tc>
          <w:tcPr>
            <w:tcW w:w="1528" w:type="dxa"/>
            <w:vAlign w:val="center"/>
          </w:tcPr>
          <w:p w14:paraId="7F9CBE11" w14:textId="77777777" w:rsidR="00A01483" w:rsidRPr="00EC76D8" w:rsidRDefault="00A01483" w:rsidP="00E41D5A">
            <w:pPr>
              <w:snapToGrid w:val="0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204CEF0B" w14:textId="7F73C948" w:rsidTr="00EC76D8">
        <w:trPr>
          <w:trHeight w:hRule="exact" w:val="442"/>
        </w:trPr>
        <w:tc>
          <w:tcPr>
            <w:tcW w:w="7230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607920" w14:textId="2EA84197" w:rsidR="00A01483" w:rsidRPr="00EC76D8" w:rsidRDefault="00A01483" w:rsidP="00D83B9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1614A29" w14:textId="518D40E3" w:rsidR="00A01483" w:rsidRPr="00EC76D8" w:rsidRDefault="00A01483" w:rsidP="00E41D5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≤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months (n=1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C66D6D8" w14:textId="32FF2A12" w:rsidR="00A01483" w:rsidRPr="00EC76D8" w:rsidRDefault="00A01483" w:rsidP="00BA4E36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&gt;3 months (n=9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17FDCE63" w14:textId="7E9BAB29" w:rsidR="00A01483" w:rsidRPr="00EC76D8" w:rsidRDefault="00A01483" w:rsidP="00E41D5A">
            <w:pPr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="00C10D51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value</w:t>
            </w:r>
          </w:p>
        </w:tc>
      </w:tr>
      <w:tr w:rsidR="00EC76D8" w:rsidRPr="00EC76D8" w14:paraId="1AF795F8" w14:textId="7EE36FEC" w:rsidTr="00EC76D8">
        <w:trPr>
          <w:trHeight w:hRule="exact" w:val="369"/>
        </w:trPr>
        <w:tc>
          <w:tcPr>
            <w:tcW w:w="72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539D25" w14:textId="7F4833F5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on July 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2011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 years, mean (SD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66155C" w14:textId="5A1F9A3F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66.7 (9.1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3A1B52BE" w14:textId="096D3F5A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70.8 (5.6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649A745" w14:textId="3F2418B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23</w:t>
            </w:r>
          </w:p>
        </w:tc>
      </w:tr>
      <w:tr w:rsidR="00EC76D8" w:rsidRPr="00EC76D8" w14:paraId="54B263AC" w14:textId="02A2E9B2" w:rsidTr="00EC76D8">
        <w:trPr>
          <w:trHeight w:hRule="exact" w:val="369"/>
        </w:trPr>
        <w:tc>
          <w:tcPr>
            <w:tcW w:w="7230" w:type="dxa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10EE8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at diagnosis of CP, years, mean (SD)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31313D7" w14:textId="6A287B4C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59.8 (9.4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1495F44" w14:textId="2E0EFBE3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68.0 (7.0)</w:t>
            </w:r>
          </w:p>
        </w:tc>
        <w:tc>
          <w:tcPr>
            <w:tcW w:w="1528" w:type="dxa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3EEC0D3C" w14:textId="0FE1EED0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028</w:t>
            </w:r>
          </w:p>
        </w:tc>
      </w:tr>
      <w:tr w:rsidR="00EC76D8" w:rsidRPr="00EC76D8" w14:paraId="7A2BEADF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0D78B4" w14:textId="406090D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ge at diagnosis of pancreatic cancer, years, mean (S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2BBE5" w14:textId="548AA37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71.9 (8.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FF03ED" w14:textId="65AE40E1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76.9 (4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67CBC" w14:textId="68FBF5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13</w:t>
            </w:r>
          </w:p>
        </w:tc>
      </w:tr>
      <w:tr w:rsidR="00EC76D8" w:rsidRPr="00EC76D8" w14:paraId="2FCBD3C6" w14:textId="00C479CA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A690A7" w14:textId="5160A99D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val between diagnoses of CP and pancreatic cancer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years, mean (SD)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7591A" w14:textId="3CF9A264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2.2 (10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C9EC8F" w14:textId="4FD7B1F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8.9 (4.4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0ED56" w14:textId="20D33031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37</w:t>
            </w:r>
          </w:p>
        </w:tc>
      </w:tr>
      <w:tr w:rsidR="00EC76D8" w:rsidRPr="00EC76D8" w14:paraId="310D139E" w14:textId="157CCB9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F3719A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ex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male, n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B3292" w14:textId="1BA92A38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5 (78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D0A2F" w14:textId="43C5709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6 (66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B2E01" w14:textId="087D77A6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48</w:t>
            </w:r>
          </w:p>
        </w:tc>
      </w:tr>
      <w:tr w:rsidR="00EC76D8" w:rsidRPr="00EC76D8" w14:paraId="0E03261D" w14:textId="2F40C783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B669E4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iology, n (</w:t>
            </w:r>
            <w:proofErr w:type="gramStart"/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2268" w:type="dxa"/>
          </w:tcPr>
          <w:p w14:paraId="3A266C15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BF1A13E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</w:tcPr>
          <w:p w14:paraId="6332BCD6" w14:textId="3A39C4A5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69</w:t>
            </w:r>
          </w:p>
        </w:tc>
      </w:tr>
      <w:tr w:rsidR="00EC76D8" w:rsidRPr="00EC76D8" w14:paraId="1B7FA6E8" w14:textId="2C834C30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D9DF08" w14:textId="77777777" w:rsidR="00A01483" w:rsidRPr="00EC76D8" w:rsidRDefault="00A01483" w:rsidP="00ED6B01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-rel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87336" w14:textId="6BB8488C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1 (57.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89E01C" w14:textId="17C411C2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4 (44.4)</w:t>
            </w:r>
          </w:p>
        </w:tc>
        <w:tc>
          <w:tcPr>
            <w:tcW w:w="1528" w:type="dxa"/>
          </w:tcPr>
          <w:p w14:paraId="440E9D3C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7BF28083" w14:textId="7FB2F1CA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32D33F" w14:textId="77777777" w:rsidR="00A01483" w:rsidRPr="00EC76D8" w:rsidRDefault="00A01483" w:rsidP="00ED6B01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diopath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AB1323" w14:textId="7C2C8CDC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8 (4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87B6AD" w14:textId="3D1FAF30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5 (55.6)</w:t>
            </w:r>
          </w:p>
        </w:tc>
        <w:tc>
          <w:tcPr>
            <w:tcW w:w="1528" w:type="dxa"/>
          </w:tcPr>
          <w:p w14:paraId="0EF2E146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207988B1" w14:textId="78A5992B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053BFF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 drinking status, n (</w:t>
            </w:r>
            <w:proofErr w:type="gramStart"/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d</w:t>
            </w:r>
            <w:proofErr w:type="gramEnd"/>
          </w:p>
        </w:tc>
        <w:tc>
          <w:tcPr>
            <w:tcW w:w="2268" w:type="dxa"/>
          </w:tcPr>
          <w:p w14:paraId="507AD6FD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0814BAE1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</w:tcPr>
          <w:p w14:paraId="03F2112B" w14:textId="49423A59" w:rsidR="00A01483" w:rsidRPr="00EC76D8" w:rsidRDefault="00F23BAE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1</w:t>
            </w:r>
          </w:p>
        </w:tc>
      </w:tr>
      <w:tr w:rsidR="00EC76D8" w:rsidRPr="00EC76D8" w14:paraId="6BB58C4E" w14:textId="78894C8D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DA67F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2268" w:type="dxa"/>
          </w:tcPr>
          <w:p w14:paraId="0E6446CA" w14:textId="3C10236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2126" w:type="dxa"/>
          </w:tcPr>
          <w:p w14:paraId="4C57828A" w14:textId="5840FB2D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1528" w:type="dxa"/>
          </w:tcPr>
          <w:p w14:paraId="464AA453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707AEF4D" w14:textId="388EDB98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D47935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</w:t>
            </w:r>
          </w:p>
        </w:tc>
        <w:tc>
          <w:tcPr>
            <w:tcW w:w="2268" w:type="dxa"/>
          </w:tcPr>
          <w:p w14:paraId="6A67478E" w14:textId="2D05F215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 (31.6)</w:t>
            </w:r>
          </w:p>
        </w:tc>
        <w:tc>
          <w:tcPr>
            <w:tcW w:w="2126" w:type="dxa"/>
          </w:tcPr>
          <w:p w14:paraId="77E8B858" w14:textId="04A6705E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1528" w:type="dxa"/>
          </w:tcPr>
          <w:p w14:paraId="5B8B2F15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EB7B223" w14:textId="059A22CE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B5FE0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ccasional</w:t>
            </w:r>
          </w:p>
        </w:tc>
        <w:tc>
          <w:tcPr>
            <w:tcW w:w="2268" w:type="dxa"/>
          </w:tcPr>
          <w:p w14:paraId="4EC1F70A" w14:textId="135CB1A6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2126" w:type="dxa"/>
          </w:tcPr>
          <w:p w14:paraId="13E87614" w14:textId="62908242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0535FB14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AE63751" w14:textId="02EDD143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39E6D2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2268" w:type="dxa"/>
          </w:tcPr>
          <w:p w14:paraId="64A12713" w14:textId="48F527A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15.8)</w:t>
            </w:r>
          </w:p>
        </w:tc>
        <w:tc>
          <w:tcPr>
            <w:tcW w:w="2126" w:type="dxa"/>
          </w:tcPr>
          <w:p w14:paraId="0E53418E" w14:textId="7A82F92B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1528" w:type="dxa"/>
          </w:tcPr>
          <w:p w14:paraId="7881A425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A5B7797" w14:textId="2083111D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E50468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oking status, n (</w:t>
            </w:r>
            <w:proofErr w:type="gramStart"/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)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</w:rPr>
              <w:t>e</w:t>
            </w:r>
            <w:proofErr w:type="gramEnd"/>
          </w:p>
        </w:tc>
        <w:tc>
          <w:tcPr>
            <w:tcW w:w="2268" w:type="dxa"/>
          </w:tcPr>
          <w:p w14:paraId="5AFA5AEB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52FE491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</w:tcPr>
          <w:p w14:paraId="5F343EB4" w14:textId="1AA42CC5" w:rsidR="00A01483" w:rsidRPr="00EC76D8" w:rsidRDefault="00F23BAE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EC76D8" w:rsidRPr="00EC76D8" w14:paraId="15D87105" w14:textId="72566FEE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07CAAC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</w:t>
            </w:r>
          </w:p>
        </w:tc>
        <w:tc>
          <w:tcPr>
            <w:tcW w:w="2268" w:type="dxa"/>
          </w:tcPr>
          <w:p w14:paraId="0ACB357C" w14:textId="7989A73B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 (31.6)</w:t>
            </w:r>
          </w:p>
        </w:tc>
        <w:tc>
          <w:tcPr>
            <w:tcW w:w="2126" w:type="dxa"/>
          </w:tcPr>
          <w:p w14:paraId="4FB3A2DC" w14:textId="5E060A42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1528" w:type="dxa"/>
          </w:tcPr>
          <w:p w14:paraId="7910F6EB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58C31099" w14:textId="1ADD8026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490DA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ver</w:t>
            </w:r>
          </w:p>
        </w:tc>
        <w:tc>
          <w:tcPr>
            <w:tcW w:w="2268" w:type="dxa"/>
          </w:tcPr>
          <w:p w14:paraId="2756EEC6" w14:textId="40D11F16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 (42.1)</w:t>
            </w:r>
          </w:p>
        </w:tc>
        <w:tc>
          <w:tcPr>
            <w:tcW w:w="2126" w:type="dxa"/>
          </w:tcPr>
          <w:p w14:paraId="5BE5E211" w14:textId="6DB0B12D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1528" w:type="dxa"/>
          </w:tcPr>
          <w:p w14:paraId="3E89DF23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4AF90C2" w14:textId="4A42176F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6091E0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ever</w:t>
            </w:r>
          </w:p>
        </w:tc>
        <w:tc>
          <w:tcPr>
            <w:tcW w:w="2268" w:type="dxa"/>
          </w:tcPr>
          <w:p w14:paraId="67FED807" w14:textId="0FDD5008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2126" w:type="dxa"/>
          </w:tcPr>
          <w:p w14:paraId="376C7C41" w14:textId="61FF01F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33.3)</w:t>
            </w:r>
          </w:p>
        </w:tc>
        <w:tc>
          <w:tcPr>
            <w:tcW w:w="1528" w:type="dxa"/>
          </w:tcPr>
          <w:p w14:paraId="6489CF5E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10D51" w:rsidRPr="00EC76D8" w14:paraId="2B667F51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D760F03" w14:textId="2D4E7B48" w:rsidR="00C10D51" w:rsidRPr="00EC76D8" w:rsidRDefault="00C10D5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P clinical stages, n (%)</w:t>
            </w:r>
          </w:p>
        </w:tc>
        <w:tc>
          <w:tcPr>
            <w:tcW w:w="2268" w:type="dxa"/>
          </w:tcPr>
          <w:p w14:paraId="652ACF83" w14:textId="77777777" w:rsidR="00C10D51" w:rsidRPr="00EC76D8" w:rsidRDefault="00C10D5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</w:tcPr>
          <w:p w14:paraId="3667C44F" w14:textId="77777777" w:rsidR="00C10D51" w:rsidRPr="00EC76D8" w:rsidRDefault="00C10D5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</w:tcPr>
          <w:p w14:paraId="45E2DDDF" w14:textId="2A6F5188" w:rsidR="00C10D51" w:rsidRPr="00EC76D8" w:rsidRDefault="00411542" w:rsidP="00ED6B01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</w:t>
            </w:r>
            <w:r w:rsidR="004544BE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9</w:t>
            </w:r>
          </w:p>
        </w:tc>
      </w:tr>
      <w:tr w:rsidR="00C10D51" w:rsidRPr="00EC76D8" w14:paraId="3694C1AA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92595B" w14:textId="5B84D53F" w:rsidR="00C10D51" w:rsidRPr="00EC76D8" w:rsidRDefault="00C10D5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lastRenderedPageBreak/>
              <w:t xml:space="preserve"> Compensated</w:t>
            </w:r>
          </w:p>
        </w:tc>
        <w:tc>
          <w:tcPr>
            <w:tcW w:w="2268" w:type="dxa"/>
          </w:tcPr>
          <w:p w14:paraId="747AE860" w14:textId="0E700BE7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21.1)</w:t>
            </w:r>
          </w:p>
        </w:tc>
        <w:tc>
          <w:tcPr>
            <w:tcW w:w="2126" w:type="dxa"/>
          </w:tcPr>
          <w:p w14:paraId="2A318F6E" w14:textId="2BF5A4B6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1528" w:type="dxa"/>
          </w:tcPr>
          <w:p w14:paraId="4A583FCF" w14:textId="77777777" w:rsidR="00C10D51" w:rsidRPr="00EC76D8" w:rsidRDefault="00C10D5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10D51" w:rsidRPr="00EC76D8" w14:paraId="265FA1E2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D66BF5" w14:textId="38D69283" w:rsidR="00C10D51" w:rsidRPr="00EC76D8" w:rsidRDefault="00C10D5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Transitional</w:t>
            </w:r>
          </w:p>
        </w:tc>
        <w:tc>
          <w:tcPr>
            <w:tcW w:w="2268" w:type="dxa"/>
          </w:tcPr>
          <w:p w14:paraId="53F83745" w14:textId="6474D63B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15.8)</w:t>
            </w:r>
          </w:p>
        </w:tc>
        <w:tc>
          <w:tcPr>
            <w:tcW w:w="2126" w:type="dxa"/>
          </w:tcPr>
          <w:p w14:paraId="746D44C7" w14:textId="784ECDF6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1528" w:type="dxa"/>
          </w:tcPr>
          <w:p w14:paraId="1EF48A05" w14:textId="77777777" w:rsidR="00C10D51" w:rsidRPr="00EC76D8" w:rsidRDefault="00C10D5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10D51" w:rsidRPr="00EC76D8" w14:paraId="176558E7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0708A1" w14:textId="6168C9C6" w:rsidR="00C10D51" w:rsidRPr="00EC76D8" w:rsidRDefault="00C10D5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Decompensated</w:t>
            </w:r>
          </w:p>
        </w:tc>
        <w:tc>
          <w:tcPr>
            <w:tcW w:w="2268" w:type="dxa"/>
          </w:tcPr>
          <w:p w14:paraId="1CE2ADBB" w14:textId="649EA842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2 (63.2)</w:t>
            </w:r>
          </w:p>
        </w:tc>
        <w:tc>
          <w:tcPr>
            <w:tcW w:w="2126" w:type="dxa"/>
          </w:tcPr>
          <w:p w14:paraId="3F2F9CF9" w14:textId="6F1D2BCB" w:rsidR="00C10D51" w:rsidRPr="00EC76D8" w:rsidRDefault="00F720D5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33.3)</w:t>
            </w:r>
          </w:p>
        </w:tc>
        <w:tc>
          <w:tcPr>
            <w:tcW w:w="1528" w:type="dxa"/>
          </w:tcPr>
          <w:p w14:paraId="20A5E595" w14:textId="77777777" w:rsidR="00C10D51" w:rsidRPr="00EC76D8" w:rsidRDefault="00C10D5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45D41CEA" w14:textId="15E54562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5161B5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exocrine insufficiency, yes, n (%)</w:t>
            </w:r>
          </w:p>
        </w:tc>
        <w:tc>
          <w:tcPr>
            <w:tcW w:w="2268" w:type="dxa"/>
          </w:tcPr>
          <w:p w14:paraId="75D87061" w14:textId="3B692B08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 (42.1)</w:t>
            </w:r>
          </w:p>
        </w:tc>
        <w:tc>
          <w:tcPr>
            <w:tcW w:w="2126" w:type="dxa"/>
          </w:tcPr>
          <w:p w14:paraId="6A5CE2FF" w14:textId="5B21E396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22.2)</w:t>
            </w:r>
          </w:p>
        </w:tc>
        <w:tc>
          <w:tcPr>
            <w:tcW w:w="1528" w:type="dxa"/>
          </w:tcPr>
          <w:p w14:paraId="17A37A39" w14:textId="41C00258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2</w:t>
            </w:r>
          </w:p>
        </w:tc>
      </w:tr>
      <w:tr w:rsidR="00EC76D8" w:rsidRPr="00EC76D8" w14:paraId="663EB274" w14:textId="7594AA54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66065C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mellitus, yes, n (%)</w:t>
            </w:r>
          </w:p>
        </w:tc>
        <w:tc>
          <w:tcPr>
            <w:tcW w:w="2268" w:type="dxa"/>
          </w:tcPr>
          <w:p w14:paraId="6BEF178D" w14:textId="1A0909AB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2 (63.2)</w:t>
            </w:r>
          </w:p>
        </w:tc>
        <w:tc>
          <w:tcPr>
            <w:tcW w:w="2126" w:type="dxa"/>
          </w:tcPr>
          <w:p w14:paraId="454376F3" w14:textId="3B59DA88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1528" w:type="dxa"/>
          </w:tcPr>
          <w:p w14:paraId="63575F9C" w14:textId="0AA412D9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35</w:t>
            </w:r>
          </w:p>
        </w:tc>
      </w:tr>
      <w:tr w:rsidR="00EC76D8" w:rsidRPr="00EC76D8" w14:paraId="74DB98E3" w14:textId="29FBD0B2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5108F9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scopic treatment for CP, n (%)</w:t>
            </w:r>
          </w:p>
        </w:tc>
        <w:tc>
          <w:tcPr>
            <w:tcW w:w="2268" w:type="dxa"/>
          </w:tcPr>
          <w:p w14:paraId="71AA641A" w14:textId="0D09A143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 (42.1)</w:t>
            </w:r>
          </w:p>
        </w:tc>
        <w:tc>
          <w:tcPr>
            <w:tcW w:w="2126" w:type="dxa"/>
          </w:tcPr>
          <w:p w14:paraId="04FC97E5" w14:textId="0DD6317F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28" w:type="dxa"/>
          </w:tcPr>
          <w:p w14:paraId="3C81FB28" w14:textId="6FB9BD45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21</w:t>
            </w:r>
          </w:p>
        </w:tc>
      </w:tr>
      <w:tr w:rsidR="00EC76D8" w:rsidRPr="00EC76D8" w14:paraId="254E1F8E" w14:textId="618CF3BD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852032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tracorporeal shock wave lithotripsy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for pancreatic stone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</w:tcPr>
          <w:p w14:paraId="14573B82" w14:textId="5D3FF3CE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21.1)</w:t>
            </w:r>
          </w:p>
        </w:tc>
        <w:tc>
          <w:tcPr>
            <w:tcW w:w="2126" w:type="dxa"/>
          </w:tcPr>
          <w:p w14:paraId="04EE114E" w14:textId="4245A694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28" w:type="dxa"/>
          </w:tcPr>
          <w:p w14:paraId="776F7B10" w14:textId="4BFD517D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4</w:t>
            </w:r>
          </w:p>
        </w:tc>
      </w:tr>
      <w:tr w:rsidR="00EC76D8" w:rsidRPr="00EC76D8" w14:paraId="02523A3D" w14:textId="0AD11A1D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411D5FC8" w14:textId="77777777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ery for CP, 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FE6FD81" w14:textId="58081FF0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15.8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2B3A76A" w14:textId="75E9BE6E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12E38369" w14:textId="35BEE68D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74</w:t>
            </w:r>
          </w:p>
        </w:tc>
      </w:tr>
      <w:tr w:rsidR="00EC76D8" w:rsidRPr="00EC76D8" w14:paraId="66B447C7" w14:textId="77777777" w:rsidTr="00EC76D8">
        <w:trPr>
          <w:trHeight w:hRule="exact" w:val="369"/>
        </w:trPr>
        <w:tc>
          <w:tcPr>
            <w:tcW w:w="72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C9B89A2" w14:textId="7100AF1A" w:rsidR="00A01483" w:rsidRPr="00EC76D8" w:rsidRDefault="00411542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imary</w:t>
            </w:r>
            <w:r w:rsidR="00A01483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clinical trigger for pancreatic cancer diagnosis</w:t>
            </w:r>
            <w:r w:rsidR="00540681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A939564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AD6DC57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7FCFEC97" w14:textId="038735FF" w:rsidR="00A01483" w:rsidRPr="00EC76D8" w:rsidRDefault="00F23BAE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035</w:t>
            </w:r>
          </w:p>
        </w:tc>
      </w:tr>
      <w:tr w:rsidR="00EC76D8" w:rsidRPr="00EC76D8" w14:paraId="493865C0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327EED" w14:textId="0FE5BB65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Symptoms</w:t>
            </w:r>
          </w:p>
        </w:tc>
        <w:tc>
          <w:tcPr>
            <w:tcW w:w="2268" w:type="dxa"/>
          </w:tcPr>
          <w:p w14:paraId="6D613532" w14:textId="61B32BA6" w:rsidR="00A01483" w:rsidRPr="00EC76D8" w:rsidRDefault="006D3239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2126" w:type="dxa"/>
          </w:tcPr>
          <w:p w14:paraId="4542B45A" w14:textId="4F0A2E57" w:rsidR="00A01483" w:rsidRPr="00EC76D8" w:rsidRDefault="006D3239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 (55.5)</w:t>
            </w:r>
          </w:p>
        </w:tc>
        <w:tc>
          <w:tcPr>
            <w:tcW w:w="1528" w:type="dxa"/>
          </w:tcPr>
          <w:p w14:paraId="2B0DBDD5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3AD27A43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A45AA2" w14:textId="3E68E5BC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Abnormal laboratory findings</w:t>
            </w:r>
          </w:p>
        </w:tc>
        <w:tc>
          <w:tcPr>
            <w:tcW w:w="2268" w:type="dxa"/>
          </w:tcPr>
          <w:p w14:paraId="5DDBBBC8" w14:textId="1E0DA8F5" w:rsidR="00A01483" w:rsidRPr="00EC76D8" w:rsidRDefault="003E1B4C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 (31.6)</w:t>
            </w:r>
          </w:p>
        </w:tc>
        <w:tc>
          <w:tcPr>
            <w:tcW w:w="2126" w:type="dxa"/>
          </w:tcPr>
          <w:p w14:paraId="51BFC1B8" w14:textId="79DB6884" w:rsidR="00A01483" w:rsidRPr="00EC76D8" w:rsidRDefault="006D3239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4477966C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006D9874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7A92BB1" w14:textId="27959960" w:rsidR="00A01483" w:rsidRPr="00EC76D8" w:rsidRDefault="00A01483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Abnormal imaging finding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A80244C" w14:textId="00007FEE" w:rsidR="00A01483" w:rsidRPr="00EC76D8" w:rsidRDefault="003E1B4C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1 (57.9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0FD5E30" w14:textId="191566C6" w:rsidR="00A01483" w:rsidRPr="00EC76D8" w:rsidRDefault="006D3239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33.3)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3313248A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5B11636D" w14:textId="77777777" w:rsidTr="00EC76D8">
        <w:trPr>
          <w:trHeight w:hRule="exact" w:val="369"/>
        </w:trPr>
        <w:tc>
          <w:tcPr>
            <w:tcW w:w="7230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7E5736" w14:textId="6DDB0DA0" w:rsidR="00A01483" w:rsidRPr="00EC76D8" w:rsidRDefault="00A51714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linical stage</w:t>
            </w:r>
            <w:r w:rsidR="00FA1F63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 of pancreatic cancer</w:t>
            </w:r>
            <w:r w:rsidR="00540681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, 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9642170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16385CA" w14:textId="77777777" w:rsidR="00A01483" w:rsidRPr="00EC76D8" w:rsidRDefault="00A01483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</w:tcPr>
          <w:p w14:paraId="52106C23" w14:textId="10AA7D2D" w:rsidR="00A01483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83</w:t>
            </w:r>
          </w:p>
        </w:tc>
      </w:tr>
      <w:tr w:rsidR="00EC76D8" w:rsidRPr="00EC76D8" w14:paraId="3C69D24C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51D8E4" w14:textId="33622230" w:rsidR="00A51714" w:rsidRPr="00EC76D8" w:rsidRDefault="00A51714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="00540681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2268" w:type="dxa"/>
          </w:tcPr>
          <w:p w14:paraId="66FA709A" w14:textId="54E879CA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 (10.5)</w:t>
            </w:r>
          </w:p>
        </w:tc>
        <w:tc>
          <w:tcPr>
            <w:tcW w:w="2126" w:type="dxa"/>
          </w:tcPr>
          <w:p w14:paraId="30BEB29E" w14:textId="15E8856F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 (0)</w:t>
            </w:r>
          </w:p>
        </w:tc>
        <w:tc>
          <w:tcPr>
            <w:tcW w:w="1528" w:type="dxa"/>
          </w:tcPr>
          <w:p w14:paraId="1ED715BE" w14:textId="77777777" w:rsidR="00A51714" w:rsidRPr="00EC76D8" w:rsidRDefault="00A51714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44C9EE84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B570E5" w14:textId="0E854494" w:rsidR="00A51714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A</w:t>
            </w:r>
          </w:p>
        </w:tc>
        <w:tc>
          <w:tcPr>
            <w:tcW w:w="2268" w:type="dxa"/>
          </w:tcPr>
          <w:p w14:paraId="45B8DF60" w14:textId="116A8F30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 (15.8)</w:t>
            </w:r>
          </w:p>
        </w:tc>
        <w:tc>
          <w:tcPr>
            <w:tcW w:w="2126" w:type="dxa"/>
          </w:tcPr>
          <w:p w14:paraId="605E4C13" w14:textId="52066398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1C996BD1" w14:textId="77777777" w:rsidR="00A51714" w:rsidRPr="00EC76D8" w:rsidRDefault="00A51714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2F23499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1D023A2" w14:textId="2DB9BF33" w:rsidR="00A51714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B</w:t>
            </w:r>
          </w:p>
        </w:tc>
        <w:tc>
          <w:tcPr>
            <w:tcW w:w="2268" w:type="dxa"/>
          </w:tcPr>
          <w:p w14:paraId="78F3C3FB" w14:textId="6C59AFD4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5.3)</w:t>
            </w:r>
          </w:p>
        </w:tc>
        <w:tc>
          <w:tcPr>
            <w:tcW w:w="2126" w:type="dxa"/>
          </w:tcPr>
          <w:p w14:paraId="3AB274FC" w14:textId="2A7FE0E5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6B3ECAAD" w14:textId="77777777" w:rsidR="00A51714" w:rsidRPr="00EC76D8" w:rsidRDefault="00A51714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2B8B58F4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D8C533" w14:textId="26BCB2D4" w:rsidR="00A51714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IA</w:t>
            </w:r>
          </w:p>
        </w:tc>
        <w:tc>
          <w:tcPr>
            <w:tcW w:w="2268" w:type="dxa"/>
          </w:tcPr>
          <w:p w14:paraId="1711F36C" w14:textId="0D468F5B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 (26.3)</w:t>
            </w:r>
          </w:p>
        </w:tc>
        <w:tc>
          <w:tcPr>
            <w:tcW w:w="2126" w:type="dxa"/>
          </w:tcPr>
          <w:p w14:paraId="26B42B10" w14:textId="4F2E9D7C" w:rsidR="00A51714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68E4C5F6" w14:textId="77777777" w:rsidR="00A51714" w:rsidRPr="00EC76D8" w:rsidRDefault="00A51714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16F107A0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8CF95F" w14:textId="18C44655" w:rsidR="00540681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IB</w:t>
            </w:r>
          </w:p>
        </w:tc>
        <w:tc>
          <w:tcPr>
            <w:tcW w:w="2268" w:type="dxa"/>
          </w:tcPr>
          <w:p w14:paraId="36479278" w14:textId="2317029B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5.3)</w:t>
            </w:r>
          </w:p>
        </w:tc>
        <w:tc>
          <w:tcPr>
            <w:tcW w:w="2126" w:type="dxa"/>
          </w:tcPr>
          <w:p w14:paraId="72CAE114" w14:textId="315B6902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6C29B426" w14:textId="77777777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58017630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7BE354E" w14:textId="5D43A00F" w:rsidR="00540681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II</w:t>
            </w:r>
          </w:p>
        </w:tc>
        <w:tc>
          <w:tcPr>
            <w:tcW w:w="2268" w:type="dxa"/>
          </w:tcPr>
          <w:p w14:paraId="170FC34F" w14:textId="6BD86E7E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5.3)</w:t>
            </w:r>
          </w:p>
        </w:tc>
        <w:tc>
          <w:tcPr>
            <w:tcW w:w="2126" w:type="dxa"/>
          </w:tcPr>
          <w:p w14:paraId="52C47C99" w14:textId="003D6EFA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 (11.1)</w:t>
            </w:r>
          </w:p>
        </w:tc>
        <w:tc>
          <w:tcPr>
            <w:tcW w:w="1528" w:type="dxa"/>
          </w:tcPr>
          <w:p w14:paraId="56ECDDAF" w14:textId="77777777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59F242F4" w14:textId="77777777" w:rsidTr="00EC76D8">
        <w:trPr>
          <w:trHeight w:hRule="exact" w:val="369"/>
        </w:trPr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4B1FF3B1" w14:textId="606512AB" w:rsidR="00540681" w:rsidRPr="00EC76D8" w:rsidRDefault="00540681" w:rsidP="00ED6B0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IV</w:t>
            </w:r>
          </w:p>
        </w:tc>
        <w:tc>
          <w:tcPr>
            <w:tcW w:w="2268" w:type="dxa"/>
          </w:tcPr>
          <w:p w14:paraId="23D4A87E" w14:textId="77ED9892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 (31.6)</w:t>
            </w:r>
          </w:p>
        </w:tc>
        <w:tc>
          <w:tcPr>
            <w:tcW w:w="2126" w:type="dxa"/>
          </w:tcPr>
          <w:p w14:paraId="30509F6C" w14:textId="7A54B8C1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 (44.4)</w:t>
            </w:r>
          </w:p>
        </w:tc>
        <w:tc>
          <w:tcPr>
            <w:tcW w:w="1528" w:type="dxa"/>
          </w:tcPr>
          <w:p w14:paraId="2000CE2C" w14:textId="77777777" w:rsidR="00540681" w:rsidRPr="00EC76D8" w:rsidRDefault="00540681" w:rsidP="00ED6B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2ACF3629" w14:textId="64097770" w:rsidTr="00540681">
        <w:trPr>
          <w:trHeight w:hRule="exact" w:val="388"/>
        </w:trPr>
        <w:tc>
          <w:tcPr>
            <w:tcW w:w="13152" w:type="dxa"/>
            <w:gridSpan w:val="4"/>
            <w:tcBorders>
              <w:top w:val="single" w:sz="4" w:space="0" w:color="auto"/>
              <w:left w:val="nil"/>
            </w:tcBorders>
            <w:noWrap/>
            <w:vAlign w:val="center"/>
          </w:tcPr>
          <w:p w14:paraId="5A37FABF" w14:textId="0F5E1D77" w:rsidR="00540681" w:rsidRPr="00EC76D8" w:rsidRDefault="00540681" w:rsidP="00ED6B01">
            <w:pPr>
              <w:snapToGrid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P, chronic pancreatitis; SD, standard deviation</w:t>
            </w:r>
          </w:p>
        </w:tc>
      </w:tr>
      <w:bookmarkEnd w:id="0"/>
    </w:tbl>
    <w:p w14:paraId="0E3429BF" w14:textId="38F8E503" w:rsidR="007B3559" w:rsidRPr="00EC76D8" w:rsidRDefault="007B3559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409"/>
        <w:gridCol w:w="1560"/>
        <w:gridCol w:w="224"/>
        <w:gridCol w:w="2502"/>
        <w:gridCol w:w="1526"/>
      </w:tblGrid>
      <w:tr w:rsidR="00EC76D8" w:rsidRPr="00EC76D8" w14:paraId="723B236B" w14:textId="77777777" w:rsidTr="008D5F07">
        <w:trPr>
          <w:trHeight w:val="397"/>
        </w:trPr>
        <w:tc>
          <w:tcPr>
            <w:tcW w:w="12616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C101" w14:textId="6BE2266B" w:rsidR="00634EC4" w:rsidRPr="00EC76D8" w:rsidRDefault="00961B5C" w:rsidP="00B925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r w:rsidR="00634EC4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5</w:t>
            </w:r>
            <w:r w:rsidR="00634EC4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Uni- and multivariate analysis of risk factors associated with pancreatic</w:t>
            </w:r>
            <w:r w:rsidR="00634EC4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cancer</w:t>
            </w:r>
            <w:r w:rsidR="00634EC4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in patients with CP </w:t>
            </w:r>
          </w:p>
        </w:tc>
      </w:tr>
      <w:tr w:rsidR="00EC76D8" w:rsidRPr="00EC76D8" w14:paraId="11542F96" w14:textId="77777777" w:rsidTr="008D5F07">
        <w:trPr>
          <w:trHeight w:val="397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CABAD4" w14:textId="77777777" w:rsidR="00634EC4" w:rsidRPr="00EC76D8" w:rsidRDefault="00634EC4" w:rsidP="00992177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E33B4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ariate analysis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4E51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0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434FAB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ltivariate analysis</w:t>
            </w:r>
          </w:p>
        </w:tc>
      </w:tr>
      <w:tr w:rsidR="00EC76D8" w:rsidRPr="00EC76D8" w14:paraId="1093D239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24683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47F233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34380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E16F74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D798D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CE9D7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EC76D8" w:rsidRPr="00EC76D8" w14:paraId="3F2DCDB3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48497" w14:textId="566D6942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at diagnosis of CP </w:t>
            </w:r>
            <w:r w:rsidR="008D5F07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≥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5 year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F4AF4" w14:textId="06B3B4A1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2.04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0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4.01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B5206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03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692DD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CE43A" w14:textId="0E186113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83 (0.92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3.6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C6AE5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09</w:t>
            </w:r>
          </w:p>
        </w:tc>
      </w:tr>
      <w:tr w:rsidR="00EC76D8" w:rsidRPr="00EC76D8" w14:paraId="3EDC19B1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92544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, mal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7885B" w14:textId="45C52303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33 (0.5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3.0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6DF0E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5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7E750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1CFFD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4F447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0D2B9D9C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2633C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iology, alcohol-relat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5B6A9" w14:textId="4724042B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67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3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26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D3E44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AC4D7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E5BF9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B40A4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10554BE3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A2ED4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alcohol drin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36DF6" w14:textId="0E7B4C3C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75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3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55</w:t>
            </w:r>
            <w:r w:rsidRPr="00EC76D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CE1BE7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4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16D32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9706E1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EFDF45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EC76D8" w:rsidRPr="00EC76D8" w14:paraId="6D9B1708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F392" w14:textId="77777777" w:rsidR="00634EC4" w:rsidRPr="00EC76D8" w:rsidRDefault="00634EC4" w:rsidP="00992177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ing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8F30B" w14:textId="730D6E5B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88 (0.4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8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0C005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7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33D2F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DF04D9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9D91E" w14:textId="77777777" w:rsidR="00634EC4" w:rsidRPr="00EC76D8" w:rsidRDefault="00634EC4" w:rsidP="00992177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019F88D7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1313" w14:textId="0D8EF6BB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CP clinical </w:t>
            </w:r>
            <w:proofErr w:type="spellStart"/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stages</w:t>
            </w:r>
            <w:r w:rsidRPr="00B1783E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A368" w14:textId="704CC73C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20 (0.59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.4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BAF03" w14:textId="556FDB49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5E4F4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D1678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3CB6A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55C48F5B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F8484" w14:textId="77777777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exocrine insufficienc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BAA79" w14:textId="2E52DE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59 (0.25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4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BACC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2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611F4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BA26C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2C88D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198A85AF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707F" w14:textId="77777777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349B32" w14:textId="46A3F912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43 (0.76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2.7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285BC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2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15C74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C235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B2C97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32CCC800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74278" w14:textId="77777777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scopic treatment for 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DE2C4" w14:textId="3BB45083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57 (0.29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145B4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1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BF5B0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3EFA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5AEB9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148CC1D7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164D7" w14:textId="77777777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ery for 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678D4" w14:textId="52E9A781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82 (0.31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2.1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62612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6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5E32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A650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923875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0A4CDF" w:rsidRPr="00EC76D8" w14:paraId="13BD0275" w14:textId="77777777" w:rsidTr="008D5F07">
        <w:trPr>
          <w:trHeight w:val="397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506B4" w14:textId="77777777" w:rsidR="000A4CDF" w:rsidRPr="00EC76D8" w:rsidRDefault="000A4CDF" w:rsidP="000A4CD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vention for C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0F3109" w14:textId="0CAC9D46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55 (0.29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8F3AC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07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8D950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5A501" w14:textId="20E4ADC1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64 (0.33</w:t>
            </w:r>
            <w:r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1.26)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1A7E" w14:textId="77777777" w:rsidR="000A4CDF" w:rsidRPr="00EC76D8" w:rsidRDefault="000A4CDF" w:rsidP="000A4CDF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</w:rPr>
              <w:t>0.20</w:t>
            </w:r>
          </w:p>
        </w:tc>
      </w:tr>
      <w:tr w:rsidR="000A4CDF" w:rsidRPr="00EC76D8" w14:paraId="7ABF051E" w14:textId="77777777" w:rsidTr="008D5F07">
        <w:trPr>
          <w:trHeight w:val="397"/>
        </w:trPr>
        <w:tc>
          <w:tcPr>
            <w:tcW w:w="12616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3AF48D3" w14:textId="76508636" w:rsidR="000A4CDF" w:rsidRDefault="000A4CDF" w:rsidP="000A4CDF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1783E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  <w:vertAlign w:val="superscript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ecompensated</w:t>
            </w:r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vs. other phases</w:t>
            </w:r>
          </w:p>
          <w:p w14:paraId="5513FC33" w14:textId="356D0D98" w:rsidR="000A4CDF" w:rsidRPr="00EC76D8" w:rsidRDefault="000A4CDF" w:rsidP="000A4CDF">
            <w:pPr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, confidence interval; CP, chronic pancreatitis; HR, Hazard ratio</w:t>
            </w:r>
          </w:p>
        </w:tc>
      </w:tr>
    </w:tbl>
    <w:p w14:paraId="536B3522" w14:textId="65C04833" w:rsidR="00D8485F" w:rsidRPr="00EC76D8" w:rsidRDefault="0068763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878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45"/>
        <w:gridCol w:w="2126"/>
        <w:gridCol w:w="1418"/>
      </w:tblGrid>
      <w:tr w:rsidR="00EC76D8" w:rsidRPr="00EC76D8" w14:paraId="49ECBAD2" w14:textId="77777777" w:rsidTr="00DF6C36">
        <w:trPr>
          <w:trHeight w:hRule="exact" w:val="993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22D32" w14:textId="0D24C574" w:rsidR="00D8485F" w:rsidRPr="00EC76D8" w:rsidRDefault="00D8485F" w:rsidP="00B925CA">
            <w:pPr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7B3559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Univariate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analysis of risk factors associated with the </w:t>
            </w:r>
            <w:r w:rsidR="00080CBF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diagnosis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of </w:t>
            </w:r>
            <w:r w:rsidR="00080CBF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ncreatic</w:t>
            </w:r>
            <w:r w:rsidR="00080CBF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cancer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in patients with CP</w:t>
            </w:r>
            <w:r w:rsidR="00080CBF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(excluding cases </w:t>
            </w:r>
            <w:r w:rsidR="00DF6C3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diagnosed </w:t>
            </w:r>
            <w:r w:rsidR="00080CBF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within 2 years </w:t>
            </w:r>
            <w:r w:rsidR="00DF6C3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after</w:t>
            </w:r>
            <w:r w:rsidR="00080CBF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CP</w:t>
            </w:r>
            <w:r w:rsidR="00DF6C36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 xml:space="preserve"> diagnosis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3B7ACBAD" w14:textId="77777777" w:rsidTr="006244AD">
        <w:trPr>
          <w:trHeight w:hRule="exact" w:val="397"/>
        </w:trPr>
        <w:tc>
          <w:tcPr>
            <w:tcW w:w="52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D419" w14:textId="77777777" w:rsidR="00D703BC" w:rsidRPr="00EC76D8" w:rsidRDefault="00D703BC" w:rsidP="00DA7708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07357" w14:textId="77777777" w:rsidR="00D703BC" w:rsidRPr="00EC76D8" w:rsidRDefault="00D703BC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ivariate analysis</w:t>
            </w:r>
          </w:p>
        </w:tc>
      </w:tr>
      <w:tr w:rsidR="00EC76D8" w:rsidRPr="00EC76D8" w14:paraId="3B668C98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E47593" w14:textId="77777777" w:rsidR="00D703BC" w:rsidRPr="00EC76D8" w:rsidRDefault="00D703BC" w:rsidP="00DA770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7F7E6B" w14:textId="77777777" w:rsidR="00D703BC" w:rsidRPr="00EC76D8" w:rsidRDefault="00D703BC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R (95% CI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185A5" w14:textId="77777777" w:rsidR="00D703BC" w:rsidRPr="00EC76D8" w:rsidRDefault="00D703BC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EC76D8" w:rsidRPr="00EC76D8" w14:paraId="56E84F33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2C7D5B" w14:textId="211918BD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e at diagnosis of CP ≥65 yea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1F99B" w14:textId="6042DF01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.59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6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B617837" w14:textId="06F6511D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</w:t>
            </w:r>
          </w:p>
        </w:tc>
      </w:tr>
      <w:tr w:rsidR="00EC76D8" w:rsidRPr="00EC76D8" w14:paraId="1C873466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2E5F" w14:textId="77777777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, 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86B9FF" w14:textId="39915C02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3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9A2A0D" w14:textId="68A5BC72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3</w:t>
            </w:r>
          </w:p>
        </w:tc>
      </w:tr>
      <w:tr w:rsidR="00EC76D8" w:rsidRPr="00EC76D8" w14:paraId="72C4E3B5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1F6F0" w14:textId="72EB17A2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tiology, alcohol-relate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B0C69" w14:textId="266A54BC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6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29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7ECF7" w14:textId="08C4E34B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1</w:t>
            </w:r>
          </w:p>
        </w:tc>
      </w:tr>
      <w:tr w:rsidR="00EC76D8" w:rsidRPr="00EC76D8" w14:paraId="6807FB6B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8893" w14:textId="77777777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alcohol drin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41F95" w14:textId="7CAC7666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6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C6919" w14:textId="0702482B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</w:p>
        </w:tc>
      </w:tr>
      <w:tr w:rsidR="00EC76D8" w:rsidRPr="00EC76D8" w14:paraId="6A7974E1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5396D" w14:textId="77777777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urrent smok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8C040" w14:textId="77CB771F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40CD4" w14:textId="4737EE1C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9</w:t>
            </w:r>
          </w:p>
        </w:tc>
      </w:tr>
      <w:tr w:rsidR="00EC76D8" w:rsidRPr="00EC76D8" w14:paraId="0C3632F0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85CC94" w14:textId="517A9059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exocrine insufficienc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638BC" w14:textId="16D60346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4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B5E82" w14:textId="32A8FF53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4</w:t>
            </w:r>
          </w:p>
        </w:tc>
      </w:tr>
      <w:tr w:rsidR="00EC76D8" w:rsidRPr="00EC76D8" w14:paraId="7F31E6AA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CD1AB" w14:textId="3E02557B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4549B" w14:textId="5F5EBA95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38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6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E7CB9" w14:textId="73F131A7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40</w:t>
            </w:r>
          </w:p>
        </w:tc>
      </w:tr>
      <w:tr w:rsidR="00EC76D8" w:rsidRPr="00EC76D8" w14:paraId="2A4E2121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B106E" w14:textId="77777777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ndoscopic treatment for 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620B6C" w14:textId="22C24A84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0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5D28AC" w14:textId="1D208001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3</w:t>
            </w:r>
          </w:p>
        </w:tc>
      </w:tr>
      <w:tr w:rsidR="00EC76D8" w:rsidRPr="00EC76D8" w14:paraId="00E199EC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3A41" w14:textId="77777777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rgery for 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D5A509" w14:textId="0DB10536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4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5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290071" w14:textId="20D91C57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76</w:t>
            </w:r>
          </w:p>
        </w:tc>
      </w:tr>
      <w:tr w:rsidR="00EC76D8" w:rsidRPr="00EC76D8" w14:paraId="4BDA00A8" w14:textId="77777777" w:rsidTr="006244AD">
        <w:trPr>
          <w:trHeight w:hRule="exact" w:val="397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4B5D3" w14:textId="70D37696" w:rsidR="00D703BC" w:rsidRPr="00EC76D8" w:rsidRDefault="00D703BC" w:rsidP="0053538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ntervention for C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D01573" w14:textId="0FD12DAC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55 (0.2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.1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D3C6A6" w14:textId="1B4E8BBE" w:rsidR="00D703BC" w:rsidRPr="00EC76D8" w:rsidRDefault="00D703BC" w:rsidP="0053538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EC76D8" w:rsidRPr="00EC76D8" w14:paraId="03977DC3" w14:textId="77777777" w:rsidTr="006244AD">
        <w:trPr>
          <w:trHeight w:hRule="exact" w:val="397"/>
        </w:trPr>
        <w:tc>
          <w:tcPr>
            <w:tcW w:w="8789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9DAA276" w14:textId="31137B82" w:rsidR="0053538C" w:rsidRPr="00EC76D8" w:rsidRDefault="0053538C" w:rsidP="0053538C">
            <w:pPr>
              <w:adjustRightIn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, confidence interval; CP, chronic pancreatitis; HR, Hazard ratio</w:t>
            </w:r>
          </w:p>
        </w:tc>
      </w:tr>
    </w:tbl>
    <w:p w14:paraId="294D6866" w14:textId="19AAD16C" w:rsidR="00D8485F" w:rsidRPr="00EC76D8" w:rsidRDefault="00D8485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Style w:val="a3"/>
        <w:tblW w:w="9923" w:type="dxa"/>
        <w:tblLayout w:type="fixed"/>
        <w:tblLook w:val="04A0" w:firstRow="1" w:lastRow="0" w:firstColumn="1" w:lastColumn="0" w:noHBand="0" w:noVBand="1"/>
      </w:tblPr>
      <w:tblGrid>
        <w:gridCol w:w="2808"/>
        <w:gridCol w:w="1966"/>
        <w:gridCol w:w="1966"/>
        <w:gridCol w:w="1907"/>
        <w:gridCol w:w="1276"/>
      </w:tblGrid>
      <w:tr w:rsidR="00EC76D8" w:rsidRPr="00EC76D8" w14:paraId="06816D2E" w14:textId="77777777" w:rsidTr="006244AD">
        <w:trPr>
          <w:trHeight w:hRule="exact" w:val="397"/>
        </w:trPr>
        <w:tc>
          <w:tcPr>
            <w:tcW w:w="99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978977" w14:textId="3313E6BB" w:rsidR="00C11ACF" w:rsidRPr="00EC76D8" w:rsidRDefault="006973B7" w:rsidP="00A313EC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00CBD" w:rsidRPr="00EC76D8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>7</w:t>
            </w:r>
            <w:r w:rsidR="00C11ACF" w:rsidRPr="00EC76D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. Age at</w:t>
            </w:r>
            <w:r w:rsidR="00DF6C36">
              <w:rPr>
                <w:rFonts w:ascii="Times New Roman" w:hAnsi="Times New Roman" w:cs="Times New Roman" w:hint="eastAsia"/>
                <w:b/>
                <w:color w:val="000000" w:themeColor="text1"/>
                <w:sz w:val="22"/>
                <w:szCs w:val="22"/>
              </w:rPr>
              <w:t xml:space="preserve"> death</w:t>
            </w:r>
            <w:r w:rsidR="00C11ACF" w:rsidRPr="00EC76D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 xml:space="preserve"> in patients with CP</w:t>
            </w:r>
          </w:p>
        </w:tc>
      </w:tr>
      <w:tr w:rsidR="00EC76D8" w:rsidRPr="00EC76D8" w14:paraId="350485D9" w14:textId="77777777" w:rsidTr="004544BE">
        <w:trPr>
          <w:trHeight w:hRule="exact" w:val="616"/>
        </w:trPr>
        <w:tc>
          <w:tcPr>
            <w:tcW w:w="2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6341C" w14:textId="77777777" w:rsidR="00C11ACF" w:rsidRPr="00EC76D8" w:rsidRDefault="00C11ACF" w:rsidP="00687274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9EB11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CP</w:t>
            </w:r>
          </w:p>
          <w:p w14:paraId="6CCBBD4B" w14:textId="0668D36E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F3402A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n 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=</w:t>
            </w:r>
            <w:r w:rsidR="00F3402A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45F5A" w14:textId="554ADA95" w:rsidR="004544BE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lcohol-related</w:t>
            </w:r>
          </w:p>
          <w:p w14:paraId="5F29E972" w14:textId="43EEA031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(n</w:t>
            </w:r>
            <w:r w:rsidR="00F3402A" w:rsidRPr="00EC76D8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=</w:t>
            </w:r>
            <w:r w:rsidR="00F3402A" w:rsidRPr="00EC76D8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10</w:t>
            </w:r>
            <w:r w:rsidR="006810C4" w:rsidRPr="00EC76D8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D9659" w14:textId="05EC8EED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lcohol-unrelated (n</w:t>
            </w:r>
            <w:r w:rsidR="00F3402A" w:rsidRPr="00EC76D8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=</w:t>
            </w:r>
            <w:r w:rsidR="00F3402A" w:rsidRPr="00EC76D8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  <w:szCs w:val="22"/>
              </w:rPr>
              <w:t xml:space="preserve"> 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DCFA9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EC76D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value</w:t>
            </w:r>
          </w:p>
        </w:tc>
      </w:tr>
      <w:tr w:rsidR="00EC76D8" w:rsidRPr="00EC76D8" w14:paraId="114DFBA5" w14:textId="77777777" w:rsidTr="004544BE">
        <w:trPr>
          <w:trHeight w:hRule="exact" w:val="397"/>
        </w:trPr>
        <w:tc>
          <w:tcPr>
            <w:tcW w:w="2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8FAE8D" w14:textId="77777777" w:rsidR="00C11ACF" w:rsidRPr="00EC76D8" w:rsidRDefault="00C11ACF" w:rsidP="00687274">
            <w:pPr>
              <w:widowControl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es, mean (SD), years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280D18" w14:textId="5D2A26E2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0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1.6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B428F" w14:textId="20F80A24" w:rsidR="00C11ACF" w:rsidRPr="00EC76D8" w:rsidRDefault="00C11ACF" w:rsidP="00A313EC">
            <w:pPr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.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1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8556EA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.8 (9.2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644F96" w14:textId="77777777" w:rsidR="00C11ACF" w:rsidRPr="00EC76D8" w:rsidRDefault="00C11ACF" w:rsidP="00A313EC">
            <w:pPr>
              <w:widowControl/>
              <w:snapToGrid w:val="0"/>
              <w:spacing w:line="276" w:lineRule="auto"/>
              <w:ind w:left="220" w:hangingChars="100" w:hanging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C76D8" w:rsidRPr="00EC76D8" w14:paraId="3E7D718B" w14:textId="77777777" w:rsidTr="004544BE">
        <w:trPr>
          <w:trHeight w:hRule="exact" w:val="39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BADB9" w14:textId="77777777" w:rsidR="00C11ACF" w:rsidRPr="00EC76D8" w:rsidRDefault="00C11ACF" w:rsidP="00687274">
            <w:pPr>
              <w:widowControl/>
              <w:snapToGrid w:val="0"/>
              <w:spacing w:line="276" w:lineRule="auto"/>
              <w:ind w:left="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emales, mean (SD), years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88AA" w14:textId="4B4BF4CA" w:rsidR="00C11ACF" w:rsidRPr="00EC76D8" w:rsidRDefault="00C11ACF" w:rsidP="00A313EC">
            <w:pPr>
              <w:widowControl/>
              <w:snapToGrid w:val="0"/>
              <w:spacing w:line="276" w:lineRule="auto"/>
              <w:ind w:left="220" w:hangingChars="100" w:hanging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6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E8B5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.4 (8.9)</w:t>
            </w:r>
          </w:p>
        </w:tc>
        <w:tc>
          <w:tcPr>
            <w:tcW w:w="19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207A" w14:textId="1941216F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5 (14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9AF0E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C76D8" w:rsidRPr="00EC76D8" w14:paraId="5E8D3C78" w14:textId="77777777" w:rsidTr="004544BE">
        <w:trPr>
          <w:trHeight w:hRule="exact" w:val="397"/>
        </w:trPr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9C9F2" w14:textId="77777777" w:rsidR="00C11ACF" w:rsidRPr="00EC76D8" w:rsidRDefault="00C11ACF" w:rsidP="00687274">
            <w:pPr>
              <w:widowControl/>
              <w:snapToGrid w:val="0"/>
              <w:spacing w:line="276" w:lineRule="auto"/>
              <w:ind w:left="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l CP, mean (SD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52AB1" w14:textId="3EC83A90" w:rsidR="00C11ACF" w:rsidRPr="00EC76D8" w:rsidRDefault="00C11ACF" w:rsidP="00A313EC">
            <w:pPr>
              <w:widowControl/>
              <w:snapToGrid w:val="0"/>
              <w:spacing w:line="276" w:lineRule="auto"/>
              <w:ind w:left="220" w:hangingChars="100" w:hanging="22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2.4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83CA27" w14:textId="3E51BEB8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6.</w:t>
            </w:r>
            <w:r w:rsidR="006810C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1.6)</w:t>
            </w:r>
          </w:p>
        </w:tc>
        <w:tc>
          <w:tcPr>
            <w:tcW w:w="19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EF0BC5" w14:textId="7DE6E57D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7.0 (11.</w:t>
            </w:r>
            <w:r w:rsidR="00147D2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0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A330A0" w14:textId="77777777" w:rsidR="00C11ACF" w:rsidRPr="00EC76D8" w:rsidRDefault="00C11ACF" w:rsidP="00A313EC">
            <w:pPr>
              <w:widowControl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EC76D8" w:rsidRPr="00EC76D8" w14:paraId="5ACE3339" w14:textId="77777777" w:rsidTr="006244AD">
        <w:trPr>
          <w:trHeight w:hRule="exact" w:val="1006"/>
        </w:trPr>
        <w:tc>
          <w:tcPr>
            <w:tcW w:w="99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47E31C" w14:textId="77777777" w:rsidR="00EC76D8" w:rsidRPr="00EC76D8" w:rsidRDefault="00EC76D8" w:rsidP="00A313EC">
            <w:pPr>
              <w:widowControl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uring the follow-up period, 121 male patients with CP (97 alcohol-related and 24 alcohol-unrelated) and 22 female patients (9 alcohol-related and 13 alcohol-unrelated) died.</w:t>
            </w:r>
          </w:p>
          <w:p w14:paraId="52B3E7BE" w14:textId="68CD33C4" w:rsidR="00C11ACF" w:rsidRPr="00EC76D8" w:rsidRDefault="00C11ACF" w:rsidP="00A313EC">
            <w:pPr>
              <w:widowControl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P, chronic pancreatitis; SD, standard deviation</w:t>
            </w:r>
          </w:p>
        </w:tc>
      </w:tr>
    </w:tbl>
    <w:p w14:paraId="3AEB1AA2" w14:textId="77777777" w:rsidR="00A52D37" w:rsidRPr="00EC76D8" w:rsidRDefault="00A52D3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668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11"/>
        <w:gridCol w:w="2552"/>
        <w:gridCol w:w="20"/>
      </w:tblGrid>
      <w:tr w:rsidR="00EC76D8" w:rsidRPr="00EC76D8" w14:paraId="3521E27E" w14:textId="77777777" w:rsidTr="008D5F07">
        <w:trPr>
          <w:gridAfter w:val="1"/>
          <w:wAfter w:w="20" w:type="dxa"/>
          <w:trHeight w:hRule="exact" w:val="397"/>
        </w:trPr>
        <w:tc>
          <w:tcPr>
            <w:tcW w:w="6663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699264" w14:textId="0948BC29" w:rsidR="00A52D37" w:rsidRPr="00EC76D8" w:rsidRDefault="00A52D37" w:rsidP="0068727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. </w:t>
            </w:r>
            <w:r w:rsidR="00EC76D8"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Causes of death in 122 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tients with CP</w:t>
            </w:r>
          </w:p>
        </w:tc>
      </w:tr>
      <w:tr w:rsidR="00EC76D8" w:rsidRPr="00EC76D8" w14:paraId="16D3A514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44710B4" w14:textId="6B250054" w:rsidR="00EC76D8" w:rsidRPr="00EC76D8" w:rsidRDefault="00EC76D8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uses of death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58B2E3" w14:textId="155499F1" w:rsidR="00EC76D8" w:rsidRPr="00EC76D8" w:rsidRDefault="00EC76D8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n (%)</w:t>
            </w:r>
          </w:p>
        </w:tc>
      </w:tr>
      <w:tr w:rsidR="00EC76D8" w:rsidRPr="00EC76D8" w14:paraId="04A6EABB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FFABF48" w14:textId="1147ECFB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ignancie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1892040" w14:textId="4C2DF1ED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F668BA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</w:t>
            </w:r>
            <w:r w:rsidR="00F668BA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7.5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05D82F66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287B33F" w14:textId="3383831A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F43668" w14:textId="5E9C2E9C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 (12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248CF378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19F0C3C" w14:textId="46838D27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 cirrhosis/Liver failure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DA52BC4" w14:textId="44B192C4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 (8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61E1B607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E650056" w14:textId="21C9560A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ection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3CAB07F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 (6.6)</w:t>
            </w:r>
          </w:p>
        </w:tc>
      </w:tr>
      <w:tr w:rsidR="00EC76D8" w:rsidRPr="00EC76D8" w14:paraId="267EC9DA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1105BB" w14:textId="616B276B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brovascular disease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715B2F2" w14:textId="325EC233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 (5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7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2F21B00C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128529" w14:textId="2F01B5FF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diovascular disease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8B755A" w14:textId="3AC8B343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 (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.9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7A0B5E6A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A6B9899" w14:textId="4A3C961A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elodysplastic syndrome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C9F00F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.5)</w:t>
            </w:r>
          </w:p>
        </w:tc>
      </w:tr>
      <w:tr w:rsidR="00EC76D8" w:rsidRPr="00EC76D8" w14:paraId="0BB5D33B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1320916" w14:textId="46720024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uma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7935F25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 (2.5)</w:t>
            </w:r>
          </w:p>
        </w:tc>
      </w:tr>
      <w:tr w:rsidR="00EC76D8" w:rsidRPr="00EC76D8" w14:paraId="62C6FC07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975282B" w14:textId="073B700E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trointestinal bleeding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E92DA20" w14:textId="361DF63C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7F38B5C3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6BF82DF" w14:textId="6491D56C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ra-abdominal bleeding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C0C4ED2" w14:textId="51F52FFF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7B5F9AE8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DA1F433" w14:textId="374A8AC8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eu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92213D5" w14:textId="7EF6145A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15E5D9BA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DC6AFE4" w14:textId="4F0527AF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A56902C" w14:textId="28EE17CA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 (1.</w:t>
            </w:r>
            <w:r w:rsidR="00527852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0417CD68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DDE8412" w14:textId="29DB5D05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pancreatitis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C7D75AA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8)</w:t>
            </w:r>
          </w:p>
        </w:tc>
      </w:tr>
      <w:tr w:rsidR="00EC76D8" w:rsidRPr="00EC76D8" w14:paraId="3238D720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02FCFAC" w14:textId="570BF821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53EB87F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8)</w:t>
            </w:r>
          </w:p>
        </w:tc>
      </w:tr>
      <w:tr w:rsidR="00EC76D8" w:rsidRPr="00EC76D8" w14:paraId="26980C5C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A1AB2F" w14:textId="294630F3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icide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310BA1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8)</w:t>
            </w:r>
          </w:p>
        </w:tc>
      </w:tr>
      <w:tr w:rsidR="00EC76D8" w:rsidRPr="00EC76D8" w14:paraId="07E24DBF" w14:textId="77777777" w:rsidTr="008D5F07">
        <w:trPr>
          <w:gridAfter w:val="1"/>
          <w:wAfter w:w="20" w:type="dxa"/>
          <w:trHeight w:hRule="exact" w:val="397"/>
        </w:trPr>
        <w:tc>
          <w:tcPr>
            <w:tcW w:w="4111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21EFC57" w14:textId="7B67E884" w:rsidR="00A52D37" w:rsidRPr="00EC76D8" w:rsidRDefault="00A52D37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ility</w:t>
            </w:r>
          </w:p>
        </w:tc>
        <w:tc>
          <w:tcPr>
            <w:tcW w:w="255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9C3640E" w14:textId="77777777" w:rsidR="00A52D37" w:rsidRPr="00EC76D8" w:rsidRDefault="00A52D37" w:rsidP="008B1DEC">
            <w:pPr>
              <w:ind w:firstLineChars="64" w:firstLine="141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 (0.8)</w:t>
            </w:r>
          </w:p>
        </w:tc>
      </w:tr>
      <w:tr w:rsidR="006244AD" w:rsidRPr="00EC76D8" w14:paraId="027948AF" w14:textId="77777777" w:rsidTr="008D5F07">
        <w:trPr>
          <w:trHeight w:hRule="exact" w:val="397"/>
        </w:trPr>
        <w:tc>
          <w:tcPr>
            <w:tcW w:w="6663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FCD5801" w14:textId="02755572" w:rsidR="00A52D37" w:rsidRPr="00EC76D8" w:rsidRDefault="00EC76D8" w:rsidP="008B1DEC">
            <w:pPr>
              <w:ind w:firstLineChars="64" w:firstLine="141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he c</w:t>
            </w:r>
            <w:r w:rsidR="00A52D37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use of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eath</w:t>
            </w:r>
            <w:r w:rsidR="00A52D37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was unknown in 21 patients. 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FFFFFF"/>
          </w:tcPr>
          <w:p w14:paraId="53B5DA01" w14:textId="77777777" w:rsidR="00A52D37" w:rsidRPr="00EC76D8" w:rsidRDefault="00A52D37" w:rsidP="00A52D37">
            <w:pPr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2AC72549" w14:textId="338FEB53" w:rsidR="00C11ACF" w:rsidRPr="00EC76D8" w:rsidRDefault="00C11ACF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W w:w="1304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35"/>
        <w:gridCol w:w="1418"/>
        <w:gridCol w:w="1418"/>
        <w:gridCol w:w="1984"/>
        <w:gridCol w:w="283"/>
        <w:gridCol w:w="1418"/>
        <w:gridCol w:w="1418"/>
        <w:gridCol w:w="2267"/>
      </w:tblGrid>
      <w:tr w:rsidR="00EC76D8" w:rsidRPr="00EC76D8" w14:paraId="0322ECF8" w14:textId="77777777" w:rsidTr="006244AD">
        <w:trPr>
          <w:trHeight w:hRule="exact" w:val="369"/>
        </w:trPr>
        <w:tc>
          <w:tcPr>
            <w:tcW w:w="13041" w:type="dxa"/>
            <w:gridSpan w:val="8"/>
            <w:tcBorders>
              <w:bottom w:val="single" w:sz="4" w:space="0" w:color="auto"/>
            </w:tcBorders>
            <w:shd w:val="clear" w:color="auto" w:fill="FFFFFF"/>
          </w:tcPr>
          <w:p w14:paraId="415C0B1B" w14:textId="2D43708F" w:rsidR="00684F63" w:rsidRPr="00EC76D8" w:rsidRDefault="00684F63" w:rsidP="00687274">
            <w:pPr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9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SMR in patients with alcohol-related and alcohol-unrelated CP</w:t>
            </w:r>
          </w:p>
        </w:tc>
      </w:tr>
      <w:tr w:rsidR="00EC76D8" w:rsidRPr="00EC76D8" w14:paraId="14C27E5A" w14:textId="77777777" w:rsidTr="006244AD">
        <w:trPr>
          <w:trHeight w:hRule="exact" w:val="36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E9979E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56A8B14" w14:textId="24E90225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-related</w:t>
            </w:r>
            <w:r w:rsidR="00DF6C3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CP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FFFFFF"/>
          </w:tcPr>
          <w:p w14:paraId="5B57482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366406D" w14:textId="0B2A0FC0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-unrelated</w:t>
            </w:r>
            <w:r w:rsidR="00DF6C3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CP</w:t>
            </w:r>
          </w:p>
        </w:tc>
      </w:tr>
      <w:tr w:rsidR="00EC76D8" w:rsidRPr="00EC76D8" w14:paraId="487FFBB4" w14:textId="77777777" w:rsidTr="00DF6C36">
        <w:trPr>
          <w:trHeight w:hRule="exact" w:val="36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475F3A1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C100C0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4EAB412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EEC391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 (95% CI)</w:t>
            </w:r>
          </w:p>
        </w:tc>
        <w:tc>
          <w:tcPr>
            <w:tcW w:w="283" w:type="dxa"/>
            <w:shd w:val="clear" w:color="auto" w:fill="FFFFFF"/>
          </w:tcPr>
          <w:p w14:paraId="38E4E972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4D16213" w14:textId="3E78BC84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AC48E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F764D4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 (95% CI)</w:t>
            </w:r>
          </w:p>
        </w:tc>
      </w:tr>
      <w:tr w:rsidR="00EC76D8" w:rsidRPr="00EC76D8" w14:paraId="3B7F8C3C" w14:textId="77777777" w:rsidTr="00DF6C36">
        <w:trPr>
          <w:trHeight w:hRule="exact" w:val="36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70E810D7" w14:textId="77777777" w:rsidR="00206C5A" w:rsidRPr="00EC76D8" w:rsidRDefault="00206C5A" w:rsidP="0068727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1DAE9E4" w14:textId="4950742F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="00F50813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</w:tcPr>
          <w:p w14:paraId="164B84F5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1.2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</w:tcPr>
          <w:p w14:paraId="6A385629" w14:textId="514C78D8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</w:t>
            </w:r>
            <w:r w:rsidR="00F50813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2</w:t>
            </w:r>
            <w:r w:rsidR="00F50813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F50813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" w:type="dxa"/>
            <w:shd w:val="clear" w:color="auto" w:fill="FFFFFF"/>
          </w:tcPr>
          <w:p w14:paraId="6AA3229A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E4E54B7" w14:textId="40DC9DEB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E14A095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8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861657F" w14:textId="5EF5C51D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 (0.5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)</w:t>
            </w:r>
          </w:p>
        </w:tc>
      </w:tr>
      <w:tr w:rsidR="00EC76D8" w:rsidRPr="00EC76D8" w14:paraId="2E54F223" w14:textId="77777777" w:rsidTr="00DF6C36">
        <w:trPr>
          <w:trHeight w:hRule="exact" w:val="369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27339E22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lignancie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2464B02" w14:textId="00B2A928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A86450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5DB8383C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7F522B97" w14:textId="38693F74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86450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0</w:t>
            </w:r>
            <w:r w:rsidR="00A86450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86450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3" w:type="dxa"/>
            <w:shd w:val="clear" w:color="auto" w:fill="FFFFFF"/>
          </w:tcPr>
          <w:p w14:paraId="5556530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E5F2FE0" w14:textId="0F734CCF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</w:tcPr>
          <w:p w14:paraId="74BC6D21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</w:tcPr>
          <w:p w14:paraId="7BB37323" w14:textId="3E284446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 (0.5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)</w:t>
            </w:r>
          </w:p>
        </w:tc>
      </w:tr>
      <w:tr w:rsidR="00EC76D8" w:rsidRPr="00EC76D8" w14:paraId="7D777796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0BD9FC43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neumonia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4AF5E1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1418" w:type="dxa"/>
            <w:shd w:val="clear" w:color="auto" w:fill="FFFFFF"/>
          </w:tcPr>
          <w:p w14:paraId="16BAA58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03</w:t>
            </w:r>
          </w:p>
        </w:tc>
        <w:tc>
          <w:tcPr>
            <w:tcW w:w="1843" w:type="dxa"/>
            <w:shd w:val="clear" w:color="auto" w:fill="FFFFFF"/>
          </w:tcPr>
          <w:p w14:paraId="116DE758" w14:textId="2B2E8F80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9 (1.3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30)</w:t>
            </w:r>
          </w:p>
        </w:tc>
        <w:tc>
          <w:tcPr>
            <w:tcW w:w="283" w:type="dxa"/>
            <w:shd w:val="clear" w:color="auto" w:fill="FFFFFF"/>
          </w:tcPr>
          <w:p w14:paraId="2726A81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050DBA2" w14:textId="6BBC055D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7906A652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8</w:t>
            </w:r>
          </w:p>
        </w:tc>
        <w:tc>
          <w:tcPr>
            <w:tcW w:w="2126" w:type="dxa"/>
            <w:shd w:val="clear" w:color="auto" w:fill="FFFFFF"/>
          </w:tcPr>
          <w:p w14:paraId="0F279B24" w14:textId="4658F182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 (0.2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2)</w:t>
            </w:r>
          </w:p>
        </w:tc>
      </w:tr>
      <w:tr w:rsidR="00EC76D8" w:rsidRPr="00EC76D8" w14:paraId="6DEF105E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33A894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 cirrhosis/Liver failure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D735F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shd w:val="clear" w:color="auto" w:fill="FFFFFF"/>
          </w:tcPr>
          <w:p w14:paraId="563E3CD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5</w:t>
            </w:r>
          </w:p>
        </w:tc>
        <w:tc>
          <w:tcPr>
            <w:tcW w:w="1843" w:type="dxa"/>
            <w:shd w:val="clear" w:color="auto" w:fill="FFFFFF"/>
          </w:tcPr>
          <w:p w14:paraId="2CB0E477" w14:textId="57EFA184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68 (3.2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.18)</w:t>
            </w:r>
          </w:p>
        </w:tc>
        <w:tc>
          <w:tcPr>
            <w:tcW w:w="283" w:type="dxa"/>
            <w:shd w:val="clear" w:color="auto" w:fill="FFFFFF"/>
          </w:tcPr>
          <w:p w14:paraId="1A3168B1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9397356" w14:textId="110C2699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C0A765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2126" w:type="dxa"/>
            <w:shd w:val="clear" w:color="auto" w:fill="FFFFFF"/>
          </w:tcPr>
          <w:p w14:paraId="486BE2F8" w14:textId="72C2CAFE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 (0.0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13)</w:t>
            </w:r>
          </w:p>
        </w:tc>
      </w:tr>
      <w:tr w:rsidR="00EC76D8" w:rsidRPr="00EC76D8" w14:paraId="49B85A43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0753E2E8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fection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34A26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418" w:type="dxa"/>
            <w:shd w:val="clear" w:color="auto" w:fill="FFFFFF"/>
          </w:tcPr>
          <w:p w14:paraId="5646B47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71850BE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6F72A9F1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18273168" w14:textId="748A0F1C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29F2026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1DA1229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277F591C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406B95A8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erebrovascular disease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A591549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469287C2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7</w:t>
            </w:r>
          </w:p>
        </w:tc>
        <w:tc>
          <w:tcPr>
            <w:tcW w:w="1843" w:type="dxa"/>
            <w:shd w:val="clear" w:color="auto" w:fill="FFFFFF"/>
          </w:tcPr>
          <w:p w14:paraId="7E6EE93A" w14:textId="1A38C1FA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5 (0.0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)</w:t>
            </w:r>
          </w:p>
        </w:tc>
        <w:tc>
          <w:tcPr>
            <w:tcW w:w="283" w:type="dxa"/>
            <w:shd w:val="clear" w:color="auto" w:fill="FFFFFF"/>
          </w:tcPr>
          <w:p w14:paraId="045780A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FF64868" w14:textId="1CEE7DA9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FFFFFF"/>
          </w:tcPr>
          <w:p w14:paraId="2644C52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10</w:t>
            </w:r>
          </w:p>
        </w:tc>
        <w:tc>
          <w:tcPr>
            <w:tcW w:w="2126" w:type="dxa"/>
            <w:shd w:val="clear" w:color="auto" w:fill="FFFFFF"/>
          </w:tcPr>
          <w:p w14:paraId="374D31E1" w14:textId="21FFC1AB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 (0.4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3)</w:t>
            </w:r>
          </w:p>
        </w:tc>
      </w:tr>
      <w:tr w:rsidR="00EC76D8" w:rsidRPr="00EC76D8" w14:paraId="17E89857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8A4EE0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rdiovascular disease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00E10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10C6D5B1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61</w:t>
            </w:r>
          </w:p>
        </w:tc>
        <w:tc>
          <w:tcPr>
            <w:tcW w:w="1843" w:type="dxa"/>
            <w:shd w:val="clear" w:color="auto" w:fill="FFFFFF"/>
          </w:tcPr>
          <w:p w14:paraId="3700A797" w14:textId="590346AC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 (0.1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)</w:t>
            </w:r>
          </w:p>
        </w:tc>
        <w:tc>
          <w:tcPr>
            <w:tcW w:w="283" w:type="dxa"/>
            <w:shd w:val="clear" w:color="auto" w:fill="FFFFFF"/>
          </w:tcPr>
          <w:p w14:paraId="1C10AD7A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F2A1FDA" w14:textId="2BEF72B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7E14B96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92</w:t>
            </w:r>
          </w:p>
        </w:tc>
        <w:tc>
          <w:tcPr>
            <w:tcW w:w="2126" w:type="dxa"/>
            <w:shd w:val="clear" w:color="auto" w:fill="FFFFFF"/>
          </w:tcPr>
          <w:p w14:paraId="7C1A4C28" w14:textId="7D3FB36D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 (0.0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)</w:t>
            </w:r>
          </w:p>
        </w:tc>
      </w:tr>
      <w:tr w:rsidR="00EC76D8" w:rsidRPr="00EC76D8" w14:paraId="08B1A80E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28F42E" w14:textId="61D0B9D1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yelodysplastic syndrome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B2C79D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644B84AC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402DAA9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79D5CF69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32F5BF6A" w14:textId="46DBD060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18BD2292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2AE40572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5F0F6BF9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2288D90F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auma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6FBE239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822936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8</w:t>
            </w:r>
          </w:p>
        </w:tc>
        <w:tc>
          <w:tcPr>
            <w:tcW w:w="1843" w:type="dxa"/>
            <w:shd w:val="clear" w:color="auto" w:fill="FFFFFF"/>
          </w:tcPr>
          <w:p w14:paraId="217CAEA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284547C6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7452245" w14:textId="1A82D580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</w:tcPr>
          <w:p w14:paraId="4240969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7</w:t>
            </w:r>
          </w:p>
        </w:tc>
        <w:tc>
          <w:tcPr>
            <w:tcW w:w="2126" w:type="dxa"/>
            <w:shd w:val="clear" w:color="auto" w:fill="FFFFFF"/>
          </w:tcPr>
          <w:p w14:paraId="42DE23C7" w14:textId="3A5421B0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 (0.5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50)</w:t>
            </w:r>
          </w:p>
        </w:tc>
      </w:tr>
      <w:tr w:rsidR="00EC76D8" w:rsidRPr="00EC76D8" w14:paraId="4A66FBDB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6DAE11C3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trointestinal bleeding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9EC4BA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091FB345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202D10D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02C92E2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BECF454" w14:textId="04DF3A38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4C6638F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08A5597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2291E089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6BD8EC87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ra-abdominal bleeding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BF6ED6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4AFF6E8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443F00B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53486A6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00C1D24" w14:textId="7AFCE775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2BC6B6A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015B31C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6A79BCF9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15FAC8E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leu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E6B9F2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61C6BD4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2057C8D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2D8634D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2C00870" w14:textId="1C275F78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</w:tcPr>
          <w:p w14:paraId="7C109CF5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24624EE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5F69C8B8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5B537A1E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failure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C80ACB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F6DA2F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1843" w:type="dxa"/>
            <w:shd w:val="clear" w:color="auto" w:fill="FFFFFF"/>
          </w:tcPr>
          <w:p w14:paraId="0C11E56E" w14:textId="5B666803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 (0.0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59)</w:t>
            </w:r>
          </w:p>
        </w:tc>
        <w:tc>
          <w:tcPr>
            <w:tcW w:w="283" w:type="dxa"/>
            <w:shd w:val="clear" w:color="auto" w:fill="FFFFFF"/>
          </w:tcPr>
          <w:p w14:paraId="4CC474F6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259B5E91" w14:textId="10A6096E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4879D9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2126" w:type="dxa"/>
            <w:shd w:val="clear" w:color="auto" w:fill="FFFFFF"/>
          </w:tcPr>
          <w:p w14:paraId="71B59D8B" w14:textId="0042E632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 (0.05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91)</w:t>
            </w:r>
          </w:p>
        </w:tc>
      </w:tr>
      <w:tr w:rsidR="00EC76D8" w:rsidRPr="00EC76D8" w14:paraId="392A1558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784611FB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ute pancreatiti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2CD3E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59CA195C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393BD376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39878E0C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472C2511" w14:textId="27C7DD75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0396D6C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4CBAE68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1B03F3B3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1E819E13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Hypoglycemia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D99EEDB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56D2AF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0817074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4BF651B8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767DE5D5" w14:textId="20613336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56E7167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7A549C7A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68917487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01A8EBC7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icide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869EB4A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22743FF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5</w:t>
            </w:r>
          </w:p>
        </w:tc>
        <w:tc>
          <w:tcPr>
            <w:tcW w:w="1843" w:type="dxa"/>
            <w:shd w:val="clear" w:color="auto" w:fill="FFFFFF"/>
          </w:tcPr>
          <w:p w14:paraId="60C7A480" w14:textId="66971F1E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9 (0.0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48)</w:t>
            </w:r>
          </w:p>
        </w:tc>
        <w:tc>
          <w:tcPr>
            <w:tcW w:w="283" w:type="dxa"/>
            <w:shd w:val="clear" w:color="auto" w:fill="FFFFFF"/>
          </w:tcPr>
          <w:p w14:paraId="655EA84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65FEA94D" w14:textId="43A9D50A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75B1D0E7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2126" w:type="dxa"/>
            <w:shd w:val="clear" w:color="auto" w:fill="FFFFFF"/>
          </w:tcPr>
          <w:p w14:paraId="41A8174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0A0F7069" w14:textId="77777777" w:rsidTr="00DF6C36">
        <w:trPr>
          <w:trHeight w:hRule="exact" w:val="369"/>
        </w:trPr>
        <w:tc>
          <w:tcPr>
            <w:tcW w:w="2835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2F303D4E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nility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8ACA024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</w:tcPr>
          <w:p w14:paraId="418877DE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</w:t>
            </w:r>
          </w:p>
        </w:tc>
        <w:tc>
          <w:tcPr>
            <w:tcW w:w="1843" w:type="dxa"/>
            <w:shd w:val="clear" w:color="auto" w:fill="FFFFFF"/>
          </w:tcPr>
          <w:p w14:paraId="2B6B63FB" w14:textId="56655F03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 (0.04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20)</w:t>
            </w:r>
          </w:p>
        </w:tc>
        <w:tc>
          <w:tcPr>
            <w:tcW w:w="283" w:type="dxa"/>
            <w:shd w:val="clear" w:color="auto" w:fill="FFFFFF"/>
          </w:tcPr>
          <w:p w14:paraId="2D50C77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51E74FFA" w14:textId="7B6A050D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</w:tcPr>
          <w:p w14:paraId="31F401B6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65</w:t>
            </w:r>
          </w:p>
        </w:tc>
        <w:tc>
          <w:tcPr>
            <w:tcW w:w="2126" w:type="dxa"/>
            <w:shd w:val="clear" w:color="auto" w:fill="FFFFFF"/>
          </w:tcPr>
          <w:p w14:paraId="78F27F6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4462D8EB" w14:textId="77777777" w:rsidTr="00DF6C36">
        <w:trPr>
          <w:trHeight w:hRule="exact" w:val="369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</w:tcPr>
          <w:p w14:paraId="0D5830B5" w14:textId="77777777" w:rsidR="00206C5A" w:rsidRPr="00EC76D8" w:rsidRDefault="00206C5A" w:rsidP="00687274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nknown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B514AF3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18" w:type="dxa"/>
            <w:shd w:val="clear" w:color="auto" w:fill="FFFFFF"/>
          </w:tcPr>
          <w:p w14:paraId="48B512C9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1843" w:type="dxa"/>
            <w:shd w:val="clear" w:color="auto" w:fill="FFFFFF"/>
          </w:tcPr>
          <w:p w14:paraId="659E7FE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3" w:type="dxa"/>
            <w:shd w:val="clear" w:color="auto" w:fill="FFFFFF"/>
          </w:tcPr>
          <w:p w14:paraId="18AA8B90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FFFFFF"/>
            <w:vAlign w:val="center"/>
          </w:tcPr>
          <w:p w14:paraId="0C9EE8A4" w14:textId="0F0046D8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</w:tcPr>
          <w:p w14:paraId="474F95DF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</w:tcPr>
          <w:p w14:paraId="533571FD" w14:textId="77777777" w:rsidR="00206C5A" w:rsidRPr="00EC76D8" w:rsidRDefault="00206C5A" w:rsidP="008B1DEC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6244AD" w:rsidRPr="00EC76D8" w14:paraId="6EC349B4" w14:textId="77777777" w:rsidTr="006244AD">
        <w:trPr>
          <w:trHeight w:hRule="exact" w:val="369"/>
        </w:trPr>
        <w:tc>
          <w:tcPr>
            <w:tcW w:w="13041" w:type="dxa"/>
            <w:gridSpan w:val="8"/>
            <w:tcBorders>
              <w:top w:val="single" w:sz="4" w:space="0" w:color="auto"/>
            </w:tcBorders>
            <w:shd w:val="clear" w:color="auto" w:fill="FFFFFF"/>
          </w:tcPr>
          <w:p w14:paraId="1F287954" w14:textId="7FF73D7D" w:rsidR="008A7EBC" w:rsidRPr="00EC76D8" w:rsidRDefault="008A7EBC" w:rsidP="00687274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, confidence interval; CP, chronic pancreatitis; N/A, not available; SMR, standardized mortality ratio</w:t>
            </w:r>
          </w:p>
        </w:tc>
      </w:tr>
    </w:tbl>
    <w:p w14:paraId="5BA161C6" w14:textId="66FF5103" w:rsidR="008D5F07" w:rsidRPr="00EC76D8" w:rsidRDefault="008D5F07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W w:w="113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92"/>
        <w:gridCol w:w="2204"/>
        <w:gridCol w:w="1984"/>
        <w:gridCol w:w="3260"/>
      </w:tblGrid>
      <w:tr w:rsidR="00EC76D8" w:rsidRPr="00EC76D8" w14:paraId="7068A480" w14:textId="77777777" w:rsidTr="006244AD">
        <w:trPr>
          <w:trHeight w:hRule="exact" w:val="397"/>
        </w:trPr>
        <w:tc>
          <w:tcPr>
            <w:tcW w:w="113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D8874" w14:textId="2CB281F0" w:rsidR="000E35DA" w:rsidRPr="00EC76D8" w:rsidRDefault="000E35DA" w:rsidP="00571F4D">
            <w:pPr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10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SMR for malignancies in patients with CP</w:t>
            </w:r>
          </w:p>
        </w:tc>
      </w:tr>
      <w:tr w:rsidR="00EC76D8" w:rsidRPr="00EC76D8" w14:paraId="62A0A6D0" w14:textId="77777777" w:rsidTr="006244AD">
        <w:trPr>
          <w:trHeight w:hRule="exact" w:val="397"/>
        </w:trPr>
        <w:tc>
          <w:tcPr>
            <w:tcW w:w="3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7BC4F2" w14:textId="73AE2AF6" w:rsidR="000E35DA" w:rsidRPr="00EC76D8" w:rsidRDefault="00DF6C36" w:rsidP="00DA770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Types of malignancies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C3F8143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B4E98DE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4B58F6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 (95% CI)</w:t>
            </w:r>
          </w:p>
        </w:tc>
      </w:tr>
      <w:tr w:rsidR="00EC76D8" w:rsidRPr="00EC76D8" w14:paraId="0B11CF8E" w14:textId="77777777" w:rsidTr="006244AD">
        <w:trPr>
          <w:trHeight w:hRule="exact" w:val="397"/>
        </w:trPr>
        <w:tc>
          <w:tcPr>
            <w:tcW w:w="3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82C6469" w14:textId="2B7D4A4B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ll </w:t>
            </w:r>
            <w:r w:rsidR="00D87C25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alignancies</w:t>
            </w:r>
          </w:p>
        </w:tc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A14EABB" w14:textId="3F990AA6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B54BB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3F7DF8ED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.5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EC372A3" w14:textId="0A2370AF" w:rsidR="000E35DA" w:rsidRPr="00EC76D8" w:rsidRDefault="00B54BB4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 (0.9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)</w:t>
            </w:r>
          </w:p>
        </w:tc>
      </w:tr>
      <w:tr w:rsidR="00EC76D8" w:rsidRPr="00EC76D8" w14:paraId="1ADB85E4" w14:textId="77777777" w:rsidTr="006244AD">
        <w:trPr>
          <w:trHeight w:hRule="exact" w:val="397"/>
        </w:trPr>
        <w:tc>
          <w:tcPr>
            <w:tcW w:w="3892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54231F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cancer</w:t>
            </w:r>
          </w:p>
        </w:tc>
        <w:tc>
          <w:tcPr>
            <w:tcW w:w="2204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4405E" w14:textId="37B9E72E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B54BB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4B62367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6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4A78E44F" w14:textId="77AD6589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  <w:r w:rsidR="00B54BB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2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.</w:t>
            </w:r>
            <w:r w:rsidR="00B54BB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</w:t>
            </w:r>
            <w:r w:rsidR="00B54BB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6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</w:tr>
      <w:tr w:rsidR="00EC76D8" w:rsidRPr="00EC76D8" w14:paraId="152E1EF9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2AC3179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F2F142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4D1E4605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.00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1D710DE0" w14:textId="2DBB6CEB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0.6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8)</w:t>
            </w:r>
          </w:p>
        </w:tc>
      </w:tr>
      <w:tr w:rsidR="00EC76D8" w:rsidRPr="00EC76D8" w14:paraId="241D5437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566ECB5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e duct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93A2B5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52D5FA7B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75F71CEB" w14:textId="55C623DC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5 (0.90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08)</w:t>
            </w:r>
          </w:p>
        </w:tc>
      </w:tr>
      <w:tr w:rsidR="00EC76D8" w:rsidRPr="00EC76D8" w14:paraId="75F93302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348ABD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B3673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2F249FB0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3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2B0EE879" w14:textId="215691FA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4 (0.46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08)</w:t>
            </w:r>
          </w:p>
        </w:tc>
      </w:tr>
      <w:tr w:rsidR="00EC76D8" w:rsidRPr="00EC76D8" w14:paraId="1EF60845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426D7BF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al and pharyngeal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12FBCB1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6F6680FB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4A6EFD3E" w14:textId="4F04E5B3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1 (0.67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.32)</w:t>
            </w:r>
          </w:p>
        </w:tc>
      </w:tr>
      <w:tr w:rsidR="00EC76D8" w:rsidRPr="00EC76D8" w14:paraId="3002DA77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A80340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orectal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B919354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2ACDD8A1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13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35FC6D88" w14:textId="4A86A418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 (0.13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6)</w:t>
            </w:r>
          </w:p>
        </w:tc>
      </w:tr>
      <w:tr w:rsidR="00EC76D8" w:rsidRPr="00EC76D8" w14:paraId="1ED54883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3DBD2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ophageal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5950A43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71B799A8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04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2B8EC2D6" w14:textId="5BFB4302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 (0.17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5)</w:t>
            </w:r>
          </w:p>
        </w:tc>
      </w:tr>
      <w:tr w:rsidR="00EC76D8" w:rsidRPr="00EC76D8" w14:paraId="33136E24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4B88FA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and urinary tract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7D2D249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5DDA10E9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7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11C7A50C" w14:textId="1ED0D34C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7 (0.27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3)</w:t>
            </w:r>
          </w:p>
        </w:tc>
      </w:tr>
      <w:tr w:rsidR="00EC76D8" w:rsidRPr="00EC76D8" w14:paraId="464B2A7D" w14:textId="77777777" w:rsidTr="006244AD">
        <w:trPr>
          <w:trHeight w:hRule="exact" w:val="397"/>
        </w:trPr>
        <w:tc>
          <w:tcPr>
            <w:tcW w:w="3892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751813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tric cancer</w:t>
            </w:r>
          </w:p>
        </w:tc>
        <w:tc>
          <w:tcPr>
            <w:tcW w:w="2204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293ED6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984" w:type="dxa"/>
            <w:shd w:val="clear" w:color="auto" w:fill="FFFFFF"/>
            <w:vAlign w:val="center"/>
            <w:hideMark/>
          </w:tcPr>
          <w:p w14:paraId="175C587C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34</w:t>
            </w:r>
          </w:p>
        </w:tc>
        <w:tc>
          <w:tcPr>
            <w:tcW w:w="3260" w:type="dxa"/>
            <w:shd w:val="clear" w:color="auto" w:fill="FFFFFF"/>
            <w:vAlign w:val="center"/>
            <w:hideMark/>
          </w:tcPr>
          <w:p w14:paraId="4CBB3E20" w14:textId="71BBBB30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 (0.01</w:t>
            </w:r>
            <w:r w:rsidR="00F3402A" w:rsidRPr="00EC76D8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–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)</w:t>
            </w:r>
          </w:p>
        </w:tc>
      </w:tr>
      <w:tr w:rsidR="00EC76D8" w:rsidRPr="00EC76D8" w14:paraId="398F3064" w14:textId="77777777" w:rsidTr="006244AD">
        <w:trPr>
          <w:trHeight w:hRule="exact" w:val="397"/>
        </w:trPr>
        <w:tc>
          <w:tcPr>
            <w:tcW w:w="3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CA9E795" w14:textId="77777777" w:rsidR="000E35DA" w:rsidRPr="00EC76D8" w:rsidRDefault="000E35DA" w:rsidP="00571F4D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2627BB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BCEFA4A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3E64BC0E" w14:textId="77777777" w:rsidR="000E35DA" w:rsidRPr="00EC76D8" w:rsidRDefault="000E35DA" w:rsidP="00DA770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6244AD" w:rsidRPr="00EC76D8" w14:paraId="4B38AF2B" w14:textId="77777777" w:rsidTr="006244AD">
        <w:trPr>
          <w:trHeight w:hRule="exact" w:val="397"/>
        </w:trPr>
        <w:tc>
          <w:tcPr>
            <w:tcW w:w="113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4034DC" w14:textId="64C54BBB" w:rsidR="000E35DA" w:rsidRPr="00EC76D8" w:rsidRDefault="000E35DA" w:rsidP="00571F4D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CI, confidence interval; CP, chronic pancreatitis; 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N/A, not available; 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, standardized mortality ratio</w:t>
            </w:r>
          </w:p>
        </w:tc>
      </w:tr>
    </w:tbl>
    <w:p w14:paraId="03C1F8F6" w14:textId="77777777" w:rsidR="0068763C" w:rsidRPr="00EC76D8" w:rsidRDefault="0068763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C76D8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pPr w:leftFromText="142" w:rightFromText="142" w:vertAnchor="page" w:horzAnchor="margin" w:tblpY="1701"/>
        <w:tblW w:w="129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"/>
        <w:gridCol w:w="2727"/>
        <w:gridCol w:w="1399"/>
        <w:gridCol w:w="1398"/>
        <w:gridCol w:w="2074"/>
        <w:gridCol w:w="275"/>
        <w:gridCol w:w="1398"/>
        <w:gridCol w:w="1398"/>
        <w:gridCol w:w="2211"/>
      </w:tblGrid>
      <w:tr w:rsidR="00EC76D8" w:rsidRPr="00EC76D8" w14:paraId="387D4159" w14:textId="77777777" w:rsidTr="008D5F07">
        <w:trPr>
          <w:trHeight w:hRule="exact" w:val="397"/>
        </w:trPr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123FCB5" w14:textId="77777777" w:rsidR="00206C5A" w:rsidRPr="00EC76D8" w:rsidRDefault="00206C5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288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F389371" w14:textId="1716489A" w:rsidR="00206C5A" w:rsidRPr="00EC76D8" w:rsidRDefault="00206C5A" w:rsidP="00AC35E9">
            <w:pPr>
              <w:ind w:firstLineChars="50" w:firstLine="110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="00CE6140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A00CBD" w:rsidRPr="00EC76D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EC76D8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 SMR for malignancies in patients with alcohol-related or alcohol-unrelated CP</w:t>
            </w:r>
          </w:p>
        </w:tc>
      </w:tr>
      <w:tr w:rsidR="00EC76D8" w:rsidRPr="00EC76D8" w14:paraId="73B128D0" w14:textId="77777777" w:rsidTr="008D5F07">
        <w:trPr>
          <w:trHeight w:hRule="exact" w:val="397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840D15E" w14:textId="77777777" w:rsidR="00E01C9E" w:rsidRPr="00EC76D8" w:rsidRDefault="00E01C9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ACDB6A" w14:textId="0ABBF8DC" w:rsidR="00E01C9E" w:rsidRPr="00EC76D8" w:rsidRDefault="00E01C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lcohol-related</w:t>
            </w:r>
            <w:r w:rsidR="00DF6C3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CP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hideMark/>
          </w:tcPr>
          <w:p w14:paraId="47CA3204" w14:textId="1FC2664E" w:rsidR="00E01C9E" w:rsidRPr="00EC76D8" w:rsidRDefault="00E01C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76A4A4C" w14:textId="01C5BB82" w:rsidR="00E01C9E" w:rsidRPr="00EC76D8" w:rsidRDefault="00E01C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lcohol-unrelated</w:t>
            </w:r>
            <w:r w:rsidR="00DF6C36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 xml:space="preserve"> CP</w:t>
            </w:r>
          </w:p>
        </w:tc>
      </w:tr>
      <w:tr w:rsidR="00EC76D8" w:rsidRPr="00EC76D8" w14:paraId="0AF876D7" w14:textId="77777777" w:rsidTr="00DF6C36">
        <w:trPr>
          <w:trHeight w:hRule="exact" w:val="397"/>
        </w:trPr>
        <w:tc>
          <w:tcPr>
            <w:tcW w:w="280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E77A048" w14:textId="77777777" w:rsidR="00206C5A" w:rsidRPr="00EC76D8" w:rsidRDefault="00206C5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E4CD992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543BA23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7248B38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 (95% CI)</w:t>
            </w:r>
          </w:p>
        </w:tc>
        <w:tc>
          <w:tcPr>
            <w:tcW w:w="284" w:type="dxa"/>
            <w:tcBorders>
              <w:left w:val="nil"/>
              <w:right w:val="nil"/>
            </w:tcBorders>
            <w:shd w:val="clear" w:color="auto" w:fill="FFFFFF"/>
          </w:tcPr>
          <w:p w14:paraId="053DB13B" w14:textId="493735FD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A1CCBBD" w14:textId="26361E86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bserved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6DC0EF65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xpected numb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ACD873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MR (95% CI)</w:t>
            </w:r>
          </w:p>
        </w:tc>
      </w:tr>
      <w:tr w:rsidR="00EC76D8" w:rsidRPr="00EC76D8" w14:paraId="43DC8528" w14:textId="77777777" w:rsidTr="00DF6C36">
        <w:trPr>
          <w:trHeight w:hRule="exact" w:val="397"/>
        </w:trPr>
        <w:tc>
          <w:tcPr>
            <w:tcW w:w="2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F3DF62" w14:textId="743269DD" w:rsidR="00206C5A" w:rsidRPr="00EC76D8" w:rsidRDefault="00EC76D8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Types of malignanci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CDA52B" w14:textId="0CA9BEA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AB3FA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246321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.7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9FD9E64" w14:textId="50A4FEA6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 w:rsidR="00AB3FA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41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1.0</w:t>
            </w:r>
            <w:r w:rsidR="00AB3FA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1.</w:t>
            </w:r>
            <w:r w:rsidR="00AB3FA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3</w:t>
            </w: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5DF4C7CC" w14:textId="4E11B66A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61B20E9C" w14:textId="2AC4E0E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6E75DED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.8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50B0C1C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0 (0.53-1.50)</w:t>
            </w:r>
          </w:p>
        </w:tc>
      </w:tr>
      <w:tr w:rsidR="00EC76D8" w:rsidRPr="00EC76D8" w14:paraId="2F6B6B7B" w14:textId="77777777" w:rsidTr="00DF6C36">
        <w:trPr>
          <w:trHeight w:hRule="exact" w:val="397"/>
        </w:trPr>
        <w:tc>
          <w:tcPr>
            <w:tcW w:w="2802" w:type="dxa"/>
            <w:gridSpan w:val="2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DED3A73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ncreatic cancer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0E855B3" w14:textId="3509D664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AB3FA4"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3C2C7AAF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4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116B706E" w14:textId="09403406" w:rsidR="00206C5A" w:rsidRPr="00EC76D8" w:rsidRDefault="00AB3FA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5.26</w:t>
            </w:r>
            <w:r w:rsidR="00206C5A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2.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="00206C5A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-</w:t>
            </w:r>
            <w:r w:rsidRPr="00EC76D8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.26</w:t>
            </w:r>
            <w:r w:rsidR="00206C5A"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84" w:type="dxa"/>
            <w:shd w:val="clear" w:color="auto" w:fill="FFFFFF"/>
          </w:tcPr>
          <w:p w14:paraId="6184137B" w14:textId="6267B21D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61C4F22B" w14:textId="12A1BAB3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5B8B3D07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vAlign w:val="center"/>
            <w:hideMark/>
          </w:tcPr>
          <w:p w14:paraId="07B1147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66 (2.6-11.17)</w:t>
            </w:r>
          </w:p>
        </w:tc>
      </w:tr>
      <w:tr w:rsidR="00EC76D8" w:rsidRPr="00EC76D8" w14:paraId="226E2F3A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071B62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ung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6B2664D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350B80CC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10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1558F072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1 (0.72-2.69)</w:t>
            </w:r>
          </w:p>
        </w:tc>
        <w:tc>
          <w:tcPr>
            <w:tcW w:w="284" w:type="dxa"/>
            <w:shd w:val="clear" w:color="auto" w:fill="FFFFFF"/>
          </w:tcPr>
          <w:p w14:paraId="5D74507C" w14:textId="201C23B6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00D1331" w14:textId="22EC4734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60A6071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0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C6B7B83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 (0.20-2.45)</w:t>
            </w:r>
          </w:p>
        </w:tc>
      </w:tr>
      <w:tr w:rsidR="00EC76D8" w:rsidRPr="00EC76D8" w14:paraId="7B03B94F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16875A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le duct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3538C3F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07380CC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C4FEBF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43 (1.10-9.43)</w:t>
            </w:r>
          </w:p>
        </w:tc>
        <w:tc>
          <w:tcPr>
            <w:tcW w:w="284" w:type="dxa"/>
            <w:shd w:val="clear" w:color="auto" w:fill="FFFFFF"/>
          </w:tcPr>
          <w:p w14:paraId="0F8FD94B" w14:textId="00BE66B2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711D28BE" w14:textId="52408089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06B0E714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B9DAD07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4 (0.05-5.72)</w:t>
            </w:r>
          </w:p>
        </w:tc>
      </w:tr>
      <w:tr w:rsidR="00EC76D8" w:rsidRPr="00EC76D8" w14:paraId="24EF2BCB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8E90EBF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iver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FE7A9BF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756807F5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330640B5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96 (0.72-4.86)</w:t>
            </w:r>
          </w:p>
        </w:tc>
        <w:tc>
          <w:tcPr>
            <w:tcW w:w="284" w:type="dxa"/>
            <w:shd w:val="clear" w:color="auto" w:fill="FFFFFF"/>
          </w:tcPr>
          <w:p w14:paraId="5638F27E" w14:textId="125DA1E4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1ED3F97" w14:textId="1C8FDDB4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55AD438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3051478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7F5E57B3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FC951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ral and pharyngeal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ACF3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2D3D3473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2011D8BA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92 (1.01-12.49)</w:t>
            </w:r>
          </w:p>
        </w:tc>
        <w:tc>
          <w:tcPr>
            <w:tcW w:w="284" w:type="dxa"/>
            <w:shd w:val="clear" w:color="auto" w:fill="FFFFFF"/>
          </w:tcPr>
          <w:p w14:paraId="7A53E118" w14:textId="1BF90F7D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67B40CD8" w14:textId="61BBBD23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015D99E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EE702A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6641F603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5763E3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lorectal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9FF106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42EE7328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77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0C4A8A9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 (0.01-1.75)</w:t>
            </w:r>
          </w:p>
        </w:tc>
        <w:tc>
          <w:tcPr>
            <w:tcW w:w="284" w:type="dxa"/>
            <w:shd w:val="clear" w:color="auto" w:fill="FFFFFF"/>
          </w:tcPr>
          <w:p w14:paraId="403B7F69" w14:textId="272A679A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23874126" w14:textId="7EEF5FCF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16DB1BE9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6ECA6999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5 (0.15-3.43)</w:t>
            </w:r>
          </w:p>
        </w:tc>
      </w:tr>
      <w:tr w:rsidR="00EC76D8" w:rsidRPr="00EC76D8" w14:paraId="22AAFEC3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B87AC6E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sophageal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EEEBB8B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579DBD8E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0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597DC661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43 (0.25-5.77)</w:t>
            </w:r>
          </w:p>
        </w:tc>
        <w:tc>
          <w:tcPr>
            <w:tcW w:w="284" w:type="dxa"/>
            <w:shd w:val="clear" w:color="auto" w:fill="FFFFFF"/>
          </w:tcPr>
          <w:p w14:paraId="4F20EDBC" w14:textId="2F18BE1B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9305041" w14:textId="4593B8AF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5D839F5C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D856CC8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7ECC88BF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FC4AF8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nal and urinary tract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D4D48D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58EAF180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483F91E4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0.07-8.12)</w:t>
            </w:r>
          </w:p>
        </w:tc>
        <w:tc>
          <w:tcPr>
            <w:tcW w:w="284" w:type="dxa"/>
            <w:shd w:val="clear" w:color="auto" w:fill="FFFFFF"/>
          </w:tcPr>
          <w:p w14:paraId="551777B6" w14:textId="6F429BC8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49CCC23A" w14:textId="3D4D2F2C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4F440236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F15B4F8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13 (0.11-13.83)</w:t>
            </w:r>
          </w:p>
        </w:tc>
      </w:tr>
      <w:tr w:rsidR="00EC76D8" w:rsidRPr="00EC76D8" w14:paraId="2FC2B28A" w14:textId="77777777" w:rsidTr="00DF6C36">
        <w:trPr>
          <w:trHeight w:hRule="exact" w:val="397"/>
        </w:trPr>
        <w:tc>
          <w:tcPr>
            <w:tcW w:w="2802" w:type="dxa"/>
            <w:gridSpan w:val="2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7A714EE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stric cancer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DAA695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72357DD7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.01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9298789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 (0.01-1.62)</w:t>
            </w:r>
          </w:p>
        </w:tc>
        <w:tc>
          <w:tcPr>
            <w:tcW w:w="284" w:type="dxa"/>
            <w:shd w:val="clear" w:color="auto" w:fill="FFFFFF"/>
          </w:tcPr>
          <w:p w14:paraId="58A63AAD" w14:textId="04B6D2E1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94151F0" w14:textId="00585AF6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79F11C61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32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1DABE49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182DD97D" w14:textId="77777777" w:rsidTr="00DF6C36">
        <w:trPr>
          <w:trHeight w:hRule="exact" w:val="397"/>
        </w:trPr>
        <w:tc>
          <w:tcPr>
            <w:tcW w:w="280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B481E90" w14:textId="77777777" w:rsidR="00206C5A" w:rsidRPr="00EC76D8" w:rsidRDefault="00206C5A" w:rsidP="00AC35E9">
            <w:pPr>
              <w:ind w:firstLineChars="50" w:firstLine="11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thers</w:t>
            </w:r>
          </w:p>
        </w:tc>
        <w:tc>
          <w:tcPr>
            <w:tcW w:w="1418" w:type="dxa"/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C9709F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62F27CB2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126" w:type="dxa"/>
            <w:shd w:val="clear" w:color="auto" w:fill="FFFFFF"/>
            <w:vAlign w:val="center"/>
            <w:hideMark/>
          </w:tcPr>
          <w:p w14:paraId="0BA6991A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FFFFFF"/>
          </w:tcPr>
          <w:p w14:paraId="52E578C5" w14:textId="3B99576F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417" w:type="dxa"/>
            <w:shd w:val="clear" w:color="auto" w:fill="FFFFFF"/>
            <w:vAlign w:val="center"/>
            <w:hideMark/>
          </w:tcPr>
          <w:p w14:paraId="114C2528" w14:textId="7C25D83C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418" w:type="dxa"/>
            <w:shd w:val="clear" w:color="auto" w:fill="FFFFFF"/>
            <w:vAlign w:val="center"/>
            <w:hideMark/>
          </w:tcPr>
          <w:p w14:paraId="313A378A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17171F7" w14:textId="77777777" w:rsidR="00206C5A" w:rsidRPr="00EC76D8" w:rsidRDefault="00206C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EC76D8" w:rsidRPr="00EC76D8" w14:paraId="5E47346F" w14:textId="77777777" w:rsidTr="008D5F07">
        <w:trPr>
          <w:trHeight w:hRule="exact" w:val="397"/>
        </w:trPr>
        <w:tc>
          <w:tcPr>
            <w:tcW w:w="12900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1FD5233" w14:textId="741856C2" w:rsidR="00206C5A" w:rsidRPr="00EC76D8" w:rsidRDefault="00206C5A" w:rsidP="00AC35E9">
            <w:pPr>
              <w:ind w:firstLineChars="50" w:firstLine="110"/>
              <w:jc w:val="left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EC76D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I, confidence interval; CP, chronic pancreatitis; SMR, standardized mortality ratio</w:t>
            </w:r>
          </w:p>
        </w:tc>
      </w:tr>
    </w:tbl>
    <w:p w14:paraId="6B581AD4" w14:textId="01DD73AA" w:rsidR="004B7802" w:rsidRPr="00EC76D8" w:rsidRDefault="004B7802" w:rsidP="005F3F6C">
      <w:pPr>
        <w:widowControl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4B7802" w:rsidRPr="00EC76D8" w:rsidSect="00D407A7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263EEB" w14:textId="77777777" w:rsidR="001E029E" w:rsidRDefault="001E029E" w:rsidP="00BD158B">
      <w:r>
        <w:separator/>
      </w:r>
    </w:p>
  </w:endnote>
  <w:endnote w:type="continuationSeparator" w:id="0">
    <w:p w14:paraId="1C221339" w14:textId="77777777" w:rsidR="001E029E" w:rsidRDefault="001E029E" w:rsidP="00BD15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2AED3A" w14:textId="77777777" w:rsidR="001E029E" w:rsidRDefault="001E029E" w:rsidP="00BD158B">
      <w:r>
        <w:separator/>
      </w:r>
    </w:p>
  </w:footnote>
  <w:footnote w:type="continuationSeparator" w:id="0">
    <w:p w14:paraId="68E9ED4B" w14:textId="77777777" w:rsidR="001E029E" w:rsidRDefault="001E029E" w:rsidP="00BD15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C6CD8"/>
    <w:multiLevelType w:val="hybridMultilevel"/>
    <w:tmpl w:val="FBC2C698"/>
    <w:lvl w:ilvl="0" w:tplc="D1C86B62">
      <w:start w:val="3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4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2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6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00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44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8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40"/>
      </w:pPr>
      <w:rPr>
        <w:rFonts w:ascii="Wingdings" w:hAnsi="Wingdings" w:hint="default"/>
      </w:rPr>
    </w:lvl>
  </w:abstractNum>
  <w:abstractNum w:abstractNumId="1" w15:restartNumberingAfterBreak="0">
    <w:nsid w:val="2D3A4DF1"/>
    <w:multiLevelType w:val="hybridMultilevel"/>
    <w:tmpl w:val="8DB2909C"/>
    <w:lvl w:ilvl="0" w:tplc="439E5A16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5177E87"/>
    <w:multiLevelType w:val="hybridMultilevel"/>
    <w:tmpl w:val="F44EE244"/>
    <w:lvl w:ilvl="0" w:tplc="0A6E5E9C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7004A11"/>
    <w:multiLevelType w:val="hybridMultilevel"/>
    <w:tmpl w:val="F614F530"/>
    <w:lvl w:ilvl="0" w:tplc="48BA769E">
      <w:start w:val="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26689856">
    <w:abstractNumId w:val="3"/>
  </w:num>
  <w:num w:numId="2" w16cid:durableId="1053583179">
    <w:abstractNumId w:val="0"/>
  </w:num>
  <w:num w:numId="3" w16cid:durableId="1131365951">
    <w:abstractNumId w:val="1"/>
  </w:num>
  <w:num w:numId="4" w16cid:durableId="200535399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D19"/>
    <w:rsid w:val="000027EB"/>
    <w:rsid w:val="00007BD2"/>
    <w:rsid w:val="000235FE"/>
    <w:rsid w:val="000324F0"/>
    <w:rsid w:val="000513A3"/>
    <w:rsid w:val="000610D8"/>
    <w:rsid w:val="00080CBF"/>
    <w:rsid w:val="000A4CDF"/>
    <w:rsid w:val="000C1E28"/>
    <w:rsid w:val="000C430A"/>
    <w:rsid w:val="000D2B8A"/>
    <w:rsid w:val="000E35DA"/>
    <w:rsid w:val="00110D32"/>
    <w:rsid w:val="001114A5"/>
    <w:rsid w:val="00124948"/>
    <w:rsid w:val="0012797A"/>
    <w:rsid w:val="001378F8"/>
    <w:rsid w:val="001465C0"/>
    <w:rsid w:val="00147D22"/>
    <w:rsid w:val="00157EB7"/>
    <w:rsid w:val="001719FE"/>
    <w:rsid w:val="001856EB"/>
    <w:rsid w:val="001967A6"/>
    <w:rsid w:val="001C4EE6"/>
    <w:rsid w:val="001D0C1E"/>
    <w:rsid w:val="001D7B41"/>
    <w:rsid w:val="001E029E"/>
    <w:rsid w:val="001E3BD2"/>
    <w:rsid w:val="001E4A22"/>
    <w:rsid w:val="001F29A4"/>
    <w:rsid w:val="00206C5A"/>
    <w:rsid w:val="00213CC9"/>
    <w:rsid w:val="00216002"/>
    <w:rsid w:val="00223401"/>
    <w:rsid w:val="00232AA4"/>
    <w:rsid w:val="00234DC1"/>
    <w:rsid w:val="00240BBF"/>
    <w:rsid w:val="0024472C"/>
    <w:rsid w:val="002912DE"/>
    <w:rsid w:val="002961B7"/>
    <w:rsid w:val="002A3EAE"/>
    <w:rsid w:val="002A65BE"/>
    <w:rsid w:val="002A69EF"/>
    <w:rsid w:val="002B5192"/>
    <w:rsid w:val="002D4979"/>
    <w:rsid w:val="002F054F"/>
    <w:rsid w:val="002F5065"/>
    <w:rsid w:val="0031496C"/>
    <w:rsid w:val="00332372"/>
    <w:rsid w:val="003403E4"/>
    <w:rsid w:val="00347643"/>
    <w:rsid w:val="003514E7"/>
    <w:rsid w:val="003623FD"/>
    <w:rsid w:val="003661DD"/>
    <w:rsid w:val="00366E28"/>
    <w:rsid w:val="00380452"/>
    <w:rsid w:val="0038120C"/>
    <w:rsid w:val="003852A4"/>
    <w:rsid w:val="003A382E"/>
    <w:rsid w:val="003A4098"/>
    <w:rsid w:val="003A4EF7"/>
    <w:rsid w:val="003C6166"/>
    <w:rsid w:val="003C700B"/>
    <w:rsid w:val="003C792A"/>
    <w:rsid w:val="003E1B4C"/>
    <w:rsid w:val="003F38BF"/>
    <w:rsid w:val="004063C9"/>
    <w:rsid w:val="00406536"/>
    <w:rsid w:val="00411542"/>
    <w:rsid w:val="00416841"/>
    <w:rsid w:val="00416DB1"/>
    <w:rsid w:val="00441900"/>
    <w:rsid w:val="004544BE"/>
    <w:rsid w:val="004546A2"/>
    <w:rsid w:val="004578BD"/>
    <w:rsid w:val="0046621D"/>
    <w:rsid w:val="00466D19"/>
    <w:rsid w:val="004714EF"/>
    <w:rsid w:val="00483438"/>
    <w:rsid w:val="004920BD"/>
    <w:rsid w:val="00496B77"/>
    <w:rsid w:val="004B012B"/>
    <w:rsid w:val="004B7802"/>
    <w:rsid w:val="004C17A7"/>
    <w:rsid w:val="004C3448"/>
    <w:rsid w:val="004D6307"/>
    <w:rsid w:val="004E39E9"/>
    <w:rsid w:val="004E4830"/>
    <w:rsid w:val="004F53AF"/>
    <w:rsid w:val="004F7800"/>
    <w:rsid w:val="00501B67"/>
    <w:rsid w:val="00506BBE"/>
    <w:rsid w:val="00527852"/>
    <w:rsid w:val="00534A59"/>
    <w:rsid w:val="0053538C"/>
    <w:rsid w:val="00540681"/>
    <w:rsid w:val="005520AD"/>
    <w:rsid w:val="005558FB"/>
    <w:rsid w:val="00562404"/>
    <w:rsid w:val="005654ED"/>
    <w:rsid w:val="00565FB4"/>
    <w:rsid w:val="00571F4D"/>
    <w:rsid w:val="00572E8F"/>
    <w:rsid w:val="00574E49"/>
    <w:rsid w:val="00585E4E"/>
    <w:rsid w:val="00586731"/>
    <w:rsid w:val="005902EE"/>
    <w:rsid w:val="005B6E66"/>
    <w:rsid w:val="005C1B74"/>
    <w:rsid w:val="005C6382"/>
    <w:rsid w:val="005D2BCF"/>
    <w:rsid w:val="005E32D4"/>
    <w:rsid w:val="005F3F6C"/>
    <w:rsid w:val="005F52B0"/>
    <w:rsid w:val="0060008E"/>
    <w:rsid w:val="00610E90"/>
    <w:rsid w:val="00611C5F"/>
    <w:rsid w:val="00617ADA"/>
    <w:rsid w:val="006225DC"/>
    <w:rsid w:val="006242D8"/>
    <w:rsid w:val="006244AD"/>
    <w:rsid w:val="00624AAA"/>
    <w:rsid w:val="00627ACB"/>
    <w:rsid w:val="006327DC"/>
    <w:rsid w:val="00634EC4"/>
    <w:rsid w:val="00635EC7"/>
    <w:rsid w:val="00655D95"/>
    <w:rsid w:val="00657DCC"/>
    <w:rsid w:val="006661C0"/>
    <w:rsid w:val="006810C4"/>
    <w:rsid w:val="00684F63"/>
    <w:rsid w:val="00687274"/>
    <w:rsid w:val="0068763C"/>
    <w:rsid w:val="006973B7"/>
    <w:rsid w:val="006A0B3E"/>
    <w:rsid w:val="006A3E5C"/>
    <w:rsid w:val="006D2AE9"/>
    <w:rsid w:val="006D3239"/>
    <w:rsid w:val="006D45E4"/>
    <w:rsid w:val="006D5F11"/>
    <w:rsid w:val="006E35AC"/>
    <w:rsid w:val="00713236"/>
    <w:rsid w:val="007159A1"/>
    <w:rsid w:val="00726ABE"/>
    <w:rsid w:val="00740ECE"/>
    <w:rsid w:val="0074324D"/>
    <w:rsid w:val="007A2E72"/>
    <w:rsid w:val="007B3559"/>
    <w:rsid w:val="007C2BFD"/>
    <w:rsid w:val="007C364E"/>
    <w:rsid w:val="007C63B4"/>
    <w:rsid w:val="007E15B7"/>
    <w:rsid w:val="00801140"/>
    <w:rsid w:val="00810382"/>
    <w:rsid w:val="008119B5"/>
    <w:rsid w:val="00814C56"/>
    <w:rsid w:val="008153AF"/>
    <w:rsid w:val="00816544"/>
    <w:rsid w:val="008200DB"/>
    <w:rsid w:val="0082012C"/>
    <w:rsid w:val="00824376"/>
    <w:rsid w:val="008249BA"/>
    <w:rsid w:val="00826294"/>
    <w:rsid w:val="00834EF6"/>
    <w:rsid w:val="0085619C"/>
    <w:rsid w:val="008772FB"/>
    <w:rsid w:val="00880B20"/>
    <w:rsid w:val="00885D4B"/>
    <w:rsid w:val="00891D25"/>
    <w:rsid w:val="00892896"/>
    <w:rsid w:val="008A30FD"/>
    <w:rsid w:val="008A7EBC"/>
    <w:rsid w:val="008B1DEC"/>
    <w:rsid w:val="008B65D8"/>
    <w:rsid w:val="008C19EA"/>
    <w:rsid w:val="008C32C6"/>
    <w:rsid w:val="008D5F07"/>
    <w:rsid w:val="008E2A50"/>
    <w:rsid w:val="009004FB"/>
    <w:rsid w:val="00901271"/>
    <w:rsid w:val="00933606"/>
    <w:rsid w:val="00943B85"/>
    <w:rsid w:val="00961B5C"/>
    <w:rsid w:val="009729F8"/>
    <w:rsid w:val="00980E7D"/>
    <w:rsid w:val="009819EE"/>
    <w:rsid w:val="00986FF1"/>
    <w:rsid w:val="00990481"/>
    <w:rsid w:val="009906E5"/>
    <w:rsid w:val="009924B7"/>
    <w:rsid w:val="009A3E38"/>
    <w:rsid w:val="009B14A3"/>
    <w:rsid w:val="009E254B"/>
    <w:rsid w:val="009E4991"/>
    <w:rsid w:val="009F622B"/>
    <w:rsid w:val="00A00CBD"/>
    <w:rsid w:val="00A01483"/>
    <w:rsid w:val="00A30405"/>
    <w:rsid w:val="00A33ECA"/>
    <w:rsid w:val="00A3461E"/>
    <w:rsid w:val="00A51714"/>
    <w:rsid w:val="00A52D37"/>
    <w:rsid w:val="00A620C0"/>
    <w:rsid w:val="00A65D15"/>
    <w:rsid w:val="00A731DB"/>
    <w:rsid w:val="00A73D74"/>
    <w:rsid w:val="00A741D4"/>
    <w:rsid w:val="00A86450"/>
    <w:rsid w:val="00A87BF2"/>
    <w:rsid w:val="00AA651E"/>
    <w:rsid w:val="00AB3FA4"/>
    <w:rsid w:val="00AC35E9"/>
    <w:rsid w:val="00B12EC3"/>
    <w:rsid w:val="00B13EDD"/>
    <w:rsid w:val="00B32236"/>
    <w:rsid w:val="00B36579"/>
    <w:rsid w:val="00B40DC9"/>
    <w:rsid w:val="00B54BB4"/>
    <w:rsid w:val="00B6215D"/>
    <w:rsid w:val="00B63156"/>
    <w:rsid w:val="00B64C7F"/>
    <w:rsid w:val="00B720B5"/>
    <w:rsid w:val="00B90F94"/>
    <w:rsid w:val="00B925CA"/>
    <w:rsid w:val="00BA4E36"/>
    <w:rsid w:val="00BB3875"/>
    <w:rsid w:val="00BB561E"/>
    <w:rsid w:val="00BC2F67"/>
    <w:rsid w:val="00BD158B"/>
    <w:rsid w:val="00BD22A4"/>
    <w:rsid w:val="00BE0E68"/>
    <w:rsid w:val="00BE4709"/>
    <w:rsid w:val="00BF4578"/>
    <w:rsid w:val="00BF6259"/>
    <w:rsid w:val="00C06BC8"/>
    <w:rsid w:val="00C10D51"/>
    <w:rsid w:val="00C11ACF"/>
    <w:rsid w:val="00C125BD"/>
    <w:rsid w:val="00C171BD"/>
    <w:rsid w:val="00C2692D"/>
    <w:rsid w:val="00C30E4E"/>
    <w:rsid w:val="00C52446"/>
    <w:rsid w:val="00C539F6"/>
    <w:rsid w:val="00C57D46"/>
    <w:rsid w:val="00C6003E"/>
    <w:rsid w:val="00C61CFC"/>
    <w:rsid w:val="00C82B79"/>
    <w:rsid w:val="00C84E15"/>
    <w:rsid w:val="00C946F5"/>
    <w:rsid w:val="00CA01BD"/>
    <w:rsid w:val="00CA0C82"/>
    <w:rsid w:val="00CC5A04"/>
    <w:rsid w:val="00CC5FBB"/>
    <w:rsid w:val="00CE6140"/>
    <w:rsid w:val="00CF0277"/>
    <w:rsid w:val="00D2561D"/>
    <w:rsid w:val="00D35CC4"/>
    <w:rsid w:val="00D35E83"/>
    <w:rsid w:val="00D407A7"/>
    <w:rsid w:val="00D47D51"/>
    <w:rsid w:val="00D634DC"/>
    <w:rsid w:val="00D703BC"/>
    <w:rsid w:val="00D8167C"/>
    <w:rsid w:val="00D8485F"/>
    <w:rsid w:val="00D87C25"/>
    <w:rsid w:val="00D93935"/>
    <w:rsid w:val="00D94842"/>
    <w:rsid w:val="00DB2F59"/>
    <w:rsid w:val="00DB304C"/>
    <w:rsid w:val="00DD60E8"/>
    <w:rsid w:val="00DE25B8"/>
    <w:rsid w:val="00DE72A8"/>
    <w:rsid w:val="00DF4E27"/>
    <w:rsid w:val="00DF6C36"/>
    <w:rsid w:val="00DF712F"/>
    <w:rsid w:val="00E01C9E"/>
    <w:rsid w:val="00E04750"/>
    <w:rsid w:val="00E2178A"/>
    <w:rsid w:val="00E41D5A"/>
    <w:rsid w:val="00E427AA"/>
    <w:rsid w:val="00E63C1A"/>
    <w:rsid w:val="00E64164"/>
    <w:rsid w:val="00E718AD"/>
    <w:rsid w:val="00E72216"/>
    <w:rsid w:val="00E7669C"/>
    <w:rsid w:val="00E80DD3"/>
    <w:rsid w:val="00E83F7E"/>
    <w:rsid w:val="00E906ED"/>
    <w:rsid w:val="00EB6EC8"/>
    <w:rsid w:val="00EC33BF"/>
    <w:rsid w:val="00EC4480"/>
    <w:rsid w:val="00EC76D8"/>
    <w:rsid w:val="00ED6B01"/>
    <w:rsid w:val="00ED6DA1"/>
    <w:rsid w:val="00EE5DE0"/>
    <w:rsid w:val="00EF418D"/>
    <w:rsid w:val="00EF50EB"/>
    <w:rsid w:val="00F02C4D"/>
    <w:rsid w:val="00F141E5"/>
    <w:rsid w:val="00F23BAE"/>
    <w:rsid w:val="00F3402A"/>
    <w:rsid w:val="00F50813"/>
    <w:rsid w:val="00F53647"/>
    <w:rsid w:val="00F668BA"/>
    <w:rsid w:val="00F67EF4"/>
    <w:rsid w:val="00F720D5"/>
    <w:rsid w:val="00F771AF"/>
    <w:rsid w:val="00F927AA"/>
    <w:rsid w:val="00FA1F63"/>
    <w:rsid w:val="00FA2821"/>
    <w:rsid w:val="00FA2E51"/>
    <w:rsid w:val="00FA6270"/>
    <w:rsid w:val="00FA6552"/>
    <w:rsid w:val="00FC57E7"/>
    <w:rsid w:val="00FE1801"/>
    <w:rsid w:val="00FE22ED"/>
    <w:rsid w:val="00FE6065"/>
    <w:rsid w:val="00FF0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02ED3CD"/>
  <w15:chartTrackingRefBased/>
  <w15:docId w15:val="{BD82D8B2-E92C-426E-AA82-8B630AADCF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D19"/>
    <w:pPr>
      <w:widowControl w:val="0"/>
      <w:jc w:val="both"/>
    </w:pPr>
    <w:rPr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6D1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D158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D158B"/>
    <w:rPr>
      <w:szCs w:val="21"/>
      <w14:ligatures w14:val="none"/>
    </w:rPr>
  </w:style>
  <w:style w:type="paragraph" w:styleId="a6">
    <w:name w:val="footer"/>
    <w:basedOn w:val="a"/>
    <w:link w:val="a7"/>
    <w:uiPriority w:val="99"/>
    <w:unhideWhenUsed/>
    <w:rsid w:val="00BD158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D158B"/>
    <w:rPr>
      <w:szCs w:val="21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223401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223401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223401"/>
    <w:rPr>
      <w:szCs w:val="21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22340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223401"/>
    <w:rPr>
      <w:b/>
      <w:bCs/>
      <w:szCs w:val="21"/>
      <w14:ligatures w14:val="none"/>
    </w:rPr>
  </w:style>
  <w:style w:type="paragraph" w:styleId="ad">
    <w:name w:val="List Paragraph"/>
    <w:basedOn w:val="a"/>
    <w:uiPriority w:val="34"/>
    <w:qFormat/>
    <w:rsid w:val="00BA4E36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958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5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9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5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1A340D-C56A-43CC-ADBE-7069F5A8B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3</Pages>
  <Words>1653</Words>
  <Characters>8416</Characters>
  <Application>Microsoft Office Word</Application>
  <DocSecurity>0</DocSecurity>
  <Lines>935</Lines>
  <Paragraphs>8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淳 正宗</dc:creator>
  <cp:keywords/>
  <dc:description/>
  <cp:lastModifiedBy>淳 正宗</cp:lastModifiedBy>
  <cp:revision>4</cp:revision>
  <cp:lastPrinted>2025-04-09T03:00:00Z</cp:lastPrinted>
  <dcterms:created xsi:type="dcterms:W3CDTF">2025-10-13T06:01:00Z</dcterms:created>
  <dcterms:modified xsi:type="dcterms:W3CDTF">2025-10-13T2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ea0212-12b0-4b38-940d-2ac9030d36da</vt:lpwstr>
  </property>
</Properties>
</file>